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7A6FE" w14:textId="0B5B5D3A" w:rsidR="00733175" w:rsidRPr="00DE1857" w:rsidRDefault="00733175" w:rsidP="0008519E">
      <w:pPr>
        <w:rPr>
          <w:rFonts w:ascii="Times New Roman" w:hAnsi="Times New Roman" w:cs="Times New Roman"/>
        </w:rPr>
      </w:pPr>
      <w:r w:rsidRPr="00DE1857">
        <w:rPr>
          <w:rFonts w:ascii="Times New Roman" w:hAnsi="Times New Roman" w:cs="Times New Roman"/>
          <w:b/>
          <w:bCs/>
        </w:rPr>
        <w:t>S</w:t>
      </w:r>
      <w:r w:rsidR="003A7519">
        <w:rPr>
          <w:rFonts w:ascii="Times New Roman" w:hAnsi="Times New Roman" w:cs="Times New Roman"/>
          <w:b/>
          <w:bCs/>
        </w:rPr>
        <w:t>1</w:t>
      </w:r>
      <w:r w:rsidRPr="00DE1857">
        <w:rPr>
          <w:rFonts w:ascii="Times New Roman" w:hAnsi="Times New Roman" w:cs="Times New Roman"/>
          <w:b/>
          <w:bCs/>
        </w:rPr>
        <w:t xml:space="preserve"> </w:t>
      </w:r>
      <w:r w:rsidR="002A7F79" w:rsidRPr="00DE1857">
        <w:rPr>
          <w:rFonts w:ascii="Times New Roman" w:hAnsi="Times New Roman" w:cs="Times New Roman"/>
          <w:b/>
          <w:bCs/>
        </w:rPr>
        <w:t>T</w:t>
      </w:r>
      <w:r w:rsidRPr="00DE1857">
        <w:rPr>
          <w:rFonts w:ascii="Times New Roman" w:hAnsi="Times New Roman" w:cs="Times New Roman"/>
          <w:b/>
          <w:bCs/>
        </w:rPr>
        <w:t>able.</w:t>
      </w:r>
      <w:r w:rsidRPr="00DE1857">
        <w:rPr>
          <w:rFonts w:ascii="Times New Roman" w:hAnsi="Times New Roman" w:cs="Times New Roman"/>
        </w:rPr>
        <w:t xml:space="preserve"> </w:t>
      </w:r>
      <w:r w:rsidR="00141AB1" w:rsidRPr="003A7519">
        <w:rPr>
          <w:rFonts w:ascii="Times New Roman" w:hAnsi="Times New Roman" w:cs="Times New Roman"/>
          <w:b/>
          <w:bCs/>
        </w:rPr>
        <w:t>The e</w:t>
      </w:r>
      <w:r w:rsidRPr="003A7519">
        <w:rPr>
          <w:rFonts w:ascii="Times New Roman" w:hAnsi="Times New Roman" w:cs="Times New Roman"/>
          <w:b/>
          <w:bCs/>
        </w:rPr>
        <w:t>stimated acceptable number of severe casualties and bed-casualty balance in a foreseeable earthquake: at municipality</w:t>
      </w:r>
      <w:r w:rsidR="006738C6" w:rsidRPr="003A7519">
        <w:rPr>
          <w:rFonts w:ascii="Times New Roman" w:hAnsi="Times New Roman" w:cs="Times New Roman"/>
          <w:b/>
          <w:bCs/>
        </w:rPr>
        <w:t xml:space="preserve"> </w:t>
      </w:r>
      <w:r w:rsidRPr="003A7519">
        <w:rPr>
          <w:rFonts w:ascii="Times New Roman" w:hAnsi="Times New Roman" w:cs="Times New Roman"/>
          <w:b/>
          <w:bCs/>
        </w:rPr>
        <w:t>level and secondary m</w:t>
      </w:r>
      <w:bookmarkStart w:id="0" w:name="_GoBack"/>
      <w:bookmarkEnd w:id="0"/>
      <w:r w:rsidRPr="003A7519">
        <w:rPr>
          <w:rFonts w:ascii="Times New Roman" w:hAnsi="Times New Roman" w:cs="Times New Roman"/>
          <w:b/>
          <w:bCs/>
        </w:rPr>
        <w:t>edical district level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518"/>
        <w:gridCol w:w="1843"/>
        <w:gridCol w:w="1843"/>
        <w:gridCol w:w="1701"/>
        <w:gridCol w:w="1134"/>
      </w:tblGrid>
      <w:tr w:rsidR="00D327F4" w:rsidRPr="00DE1857" w14:paraId="422951D5" w14:textId="77777777" w:rsidTr="000F5BAD">
        <w:trPr>
          <w:trHeight w:val="660"/>
        </w:trPr>
        <w:tc>
          <w:tcPr>
            <w:tcW w:w="2518" w:type="dxa"/>
            <w:vMerge w:val="restart"/>
            <w:hideMark/>
          </w:tcPr>
          <w:p w14:paraId="07868CB0" w14:textId="77777777" w:rsidR="00D327F4" w:rsidRPr="00DE1857" w:rsidRDefault="00D327F4" w:rsidP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Medical districts</w:t>
            </w:r>
            <w:r w:rsidRPr="00DE1857">
              <w:rPr>
                <w:rFonts w:ascii="Times New Roman" w:hAnsi="Times New Roman" w:cs="Times New Roman"/>
                <w:b/>
                <w:bCs/>
              </w:rPr>
              <w:br/>
              <w:t>and municipalities</w:t>
            </w:r>
          </w:p>
        </w:tc>
        <w:tc>
          <w:tcPr>
            <w:tcW w:w="3686" w:type="dxa"/>
            <w:gridSpan w:val="2"/>
            <w:hideMark/>
          </w:tcPr>
          <w:p w14:paraId="4FCFFE9F" w14:textId="2B0F6A76" w:rsidR="00D327F4" w:rsidRPr="00DE1857" w:rsidRDefault="00D327F4" w:rsidP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 xml:space="preserve">Estimated acceptable number </w:t>
            </w:r>
            <w:r w:rsidRPr="00DE1857">
              <w:rPr>
                <w:rFonts w:ascii="Times New Roman" w:hAnsi="Times New Roman" w:cs="Times New Roman"/>
                <w:b/>
                <w:bCs/>
              </w:rPr>
              <w:br/>
              <w:t xml:space="preserve">of </w:t>
            </w:r>
            <w:r w:rsidR="006738C6" w:rsidRPr="00DE1857">
              <w:rPr>
                <w:rFonts w:ascii="Times New Roman" w:hAnsi="Times New Roman" w:cs="Times New Roman"/>
                <w:b/>
                <w:bCs/>
              </w:rPr>
              <w:t>s</w:t>
            </w:r>
            <w:r w:rsidRPr="00DE1857">
              <w:rPr>
                <w:rFonts w:ascii="Times New Roman" w:hAnsi="Times New Roman" w:cs="Times New Roman"/>
                <w:b/>
                <w:bCs/>
              </w:rPr>
              <w:t xml:space="preserve">evere casualties </w:t>
            </w:r>
            <w:r w:rsidRPr="00DE1857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01" w:type="dxa"/>
            <w:vMerge w:val="restart"/>
            <w:hideMark/>
          </w:tcPr>
          <w:p w14:paraId="79680CEC" w14:textId="22754580" w:rsidR="00D327F4" w:rsidRPr="00DE1857" w:rsidRDefault="00D327F4" w:rsidP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 xml:space="preserve">Predicted severe casualties (c) </w:t>
            </w:r>
          </w:p>
        </w:tc>
        <w:tc>
          <w:tcPr>
            <w:tcW w:w="1134" w:type="dxa"/>
            <w:vMerge w:val="restart"/>
            <w:hideMark/>
          </w:tcPr>
          <w:p w14:paraId="27C4C0E8" w14:textId="77777777" w:rsidR="00D327F4" w:rsidRPr="00DE1857" w:rsidRDefault="00D327F4" w:rsidP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 xml:space="preserve">(b) - (c) </w:t>
            </w:r>
          </w:p>
        </w:tc>
      </w:tr>
      <w:tr w:rsidR="00D327F4" w:rsidRPr="00DE1857" w14:paraId="0298C83E" w14:textId="77777777" w:rsidTr="000F5BAD">
        <w:trPr>
          <w:trHeight w:val="390"/>
        </w:trPr>
        <w:tc>
          <w:tcPr>
            <w:tcW w:w="2518" w:type="dxa"/>
            <w:vMerge/>
            <w:hideMark/>
          </w:tcPr>
          <w:p w14:paraId="46353225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hideMark/>
          </w:tcPr>
          <w:p w14:paraId="01D18026" w14:textId="741AA1FB" w:rsidR="00D327F4" w:rsidRPr="00DE1857" w:rsidRDefault="00D327F4" w:rsidP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 xml:space="preserve">Immediate </w:t>
            </w:r>
            <w:r w:rsidR="000A1802" w:rsidRPr="00DE1857">
              <w:rPr>
                <w:rFonts w:ascii="Times New Roman" w:hAnsi="Times New Roman" w:cs="Times New Roman"/>
                <w:b/>
                <w:bCs/>
              </w:rPr>
              <w:t xml:space="preserve">aftermath </w:t>
            </w:r>
            <w:r w:rsidRPr="00DE1857">
              <w:rPr>
                <w:rFonts w:ascii="Times New Roman" w:hAnsi="Times New Roman" w:cs="Times New Roman"/>
                <w:b/>
                <w:bCs/>
              </w:rPr>
              <w:t>(a)</w:t>
            </w:r>
          </w:p>
        </w:tc>
        <w:tc>
          <w:tcPr>
            <w:tcW w:w="1843" w:type="dxa"/>
            <w:hideMark/>
          </w:tcPr>
          <w:p w14:paraId="5D2DE8F3" w14:textId="77777777" w:rsidR="00D327F4" w:rsidRPr="00DE1857" w:rsidRDefault="00D327F4" w:rsidP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Weighted (b)</w:t>
            </w:r>
          </w:p>
        </w:tc>
        <w:tc>
          <w:tcPr>
            <w:tcW w:w="1701" w:type="dxa"/>
            <w:vMerge/>
            <w:hideMark/>
          </w:tcPr>
          <w:p w14:paraId="454EA67E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14:paraId="7556160C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327F4" w:rsidRPr="00DE1857" w14:paraId="1B24B9C6" w14:textId="77777777" w:rsidTr="000F5BAD">
        <w:trPr>
          <w:trHeight w:val="390"/>
        </w:trPr>
        <w:tc>
          <w:tcPr>
            <w:tcW w:w="2518" w:type="dxa"/>
            <w:noWrap/>
            <w:hideMark/>
          </w:tcPr>
          <w:p w14:paraId="3A46ABFE" w14:textId="77777777" w:rsidR="00D327F4" w:rsidRPr="00DE1857" w:rsidRDefault="00D327F4" w:rsidP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843" w:type="dxa"/>
            <w:noWrap/>
            <w:hideMark/>
          </w:tcPr>
          <w:p w14:paraId="44411554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0954</w:t>
            </w:r>
          </w:p>
        </w:tc>
        <w:tc>
          <w:tcPr>
            <w:tcW w:w="1843" w:type="dxa"/>
            <w:noWrap/>
            <w:hideMark/>
          </w:tcPr>
          <w:p w14:paraId="0FDC1122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9111</w:t>
            </w:r>
          </w:p>
        </w:tc>
        <w:tc>
          <w:tcPr>
            <w:tcW w:w="1701" w:type="dxa"/>
            <w:noWrap/>
            <w:hideMark/>
          </w:tcPr>
          <w:p w14:paraId="088A021F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1891</w:t>
            </w:r>
          </w:p>
        </w:tc>
        <w:tc>
          <w:tcPr>
            <w:tcW w:w="1134" w:type="dxa"/>
            <w:noWrap/>
            <w:hideMark/>
          </w:tcPr>
          <w:p w14:paraId="31801EA7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-2780</w:t>
            </w:r>
          </w:p>
        </w:tc>
      </w:tr>
      <w:tr w:rsidR="00D327F4" w:rsidRPr="00DE1857" w14:paraId="34C2C0F6" w14:textId="77777777" w:rsidTr="000F5BAD">
        <w:trPr>
          <w:trHeight w:val="390"/>
        </w:trPr>
        <w:tc>
          <w:tcPr>
            <w:tcW w:w="2518" w:type="dxa"/>
            <w:noWrap/>
            <w:hideMark/>
          </w:tcPr>
          <w:p w14:paraId="6AF790E2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Central, URB</w:t>
            </w:r>
          </w:p>
        </w:tc>
        <w:tc>
          <w:tcPr>
            <w:tcW w:w="1843" w:type="dxa"/>
            <w:noWrap/>
            <w:hideMark/>
          </w:tcPr>
          <w:p w14:paraId="367E1188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086</w:t>
            </w:r>
          </w:p>
        </w:tc>
        <w:tc>
          <w:tcPr>
            <w:tcW w:w="1843" w:type="dxa"/>
            <w:noWrap/>
            <w:hideMark/>
          </w:tcPr>
          <w:p w14:paraId="1D7369BF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3673</w:t>
            </w:r>
          </w:p>
        </w:tc>
        <w:tc>
          <w:tcPr>
            <w:tcW w:w="1701" w:type="dxa"/>
            <w:noWrap/>
            <w:hideMark/>
          </w:tcPr>
          <w:p w14:paraId="6FAC87F8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5072</w:t>
            </w:r>
          </w:p>
        </w:tc>
        <w:tc>
          <w:tcPr>
            <w:tcW w:w="1134" w:type="dxa"/>
            <w:noWrap/>
            <w:hideMark/>
          </w:tcPr>
          <w:p w14:paraId="48E92F27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-1399</w:t>
            </w:r>
          </w:p>
        </w:tc>
      </w:tr>
      <w:tr w:rsidR="00D327F4" w:rsidRPr="00DE1857" w14:paraId="0E935D1B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2E71766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Chiyoda</w:t>
            </w:r>
          </w:p>
        </w:tc>
        <w:tc>
          <w:tcPr>
            <w:tcW w:w="1843" w:type="dxa"/>
            <w:noWrap/>
            <w:hideMark/>
          </w:tcPr>
          <w:p w14:paraId="51D75F5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43" w:type="dxa"/>
            <w:noWrap/>
            <w:hideMark/>
          </w:tcPr>
          <w:p w14:paraId="4E71B9B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701" w:type="dxa"/>
            <w:noWrap/>
            <w:hideMark/>
          </w:tcPr>
          <w:p w14:paraId="7BED856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55</w:t>
            </w:r>
          </w:p>
        </w:tc>
        <w:tc>
          <w:tcPr>
            <w:tcW w:w="1134" w:type="dxa"/>
            <w:noWrap/>
            <w:hideMark/>
          </w:tcPr>
          <w:p w14:paraId="6223B2E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1010</w:t>
            </w:r>
          </w:p>
        </w:tc>
      </w:tr>
      <w:tr w:rsidR="00D327F4" w:rsidRPr="00DE1857" w14:paraId="0D9B6E86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46677AB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Chuo</w:t>
            </w:r>
          </w:p>
        </w:tc>
        <w:tc>
          <w:tcPr>
            <w:tcW w:w="1843" w:type="dxa"/>
            <w:noWrap/>
            <w:hideMark/>
          </w:tcPr>
          <w:p w14:paraId="0ADBE19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843" w:type="dxa"/>
            <w:noWrap/>
            <w:hideMark/>
          </w:tcPr>
          <w:p w14:paraId="306A94F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701" w:type="dxa"/>
            <w:noWrap/>
            <w:hideMark/>
          </w:tcPr>
          <w:p w14:paraId="03E2385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1134" w:type="dxa"/>
            <w:noWrap/>
            <w:hideMark/>
          </w:tcPr>
          <w:p w14:paraId="1897AB8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774</w:t>
            </w:r>
          </w:p>
        </w:tc>
      </w:tr>
      <w:tr w:rsidR="00D327F4" w:rsidRPr="00DE1857" w14:paraId="1324A27B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1EEBCB6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inato</w:t>
            </w:r>
          </w:p>
        </w:tc>
        <w:tc>
          <w:tcPr>
            <w:tcW w:w="1843" w:type="dxa"/>
            <w:noWrap/>
            <w:hideMark/>
          </w:tcPr>
          <w:p w14:paraId="56E79F5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843" w:type="dxa"/>
            <w:noWrap/>
            <w:hideMark/>
          </w:tcPr>
          <w:p w14:paraId="0ED798E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701" w:type="dxa"/>
            <w:noWrap/>
            <w:hideMark/>
          </w:tcPr>
          <w:p w14:paraId="0012A64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62</w:t>
            </w:r>
          </w:p>
        </w:tc>
        <w:tc>
          <w:tcPr>
            <w:tcW w:w="1134" w:type="dxa"/>
            <w:noWrap/>
            <w:hideMark/>
          </w:tcPr>
          <w:p w14:paraId="66818DA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347</w:t>
            </w:r>
          </w:p>
        </w:tc>
      </w:tr>
      <w:tr w:rsidR="00D327F4" w:rsidRPr="00DE1857" w14:paraId="13CEE135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F7A032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Bunkyo</w:t>
            </w:r>
          </w:p>
        </w:tc>
        <w:tc>
          <w:tcPr>
            <w:tcW w:w="1843" w:type="dxa"/>
            <w:noWrap/>
            <w:hideMark/>
          </w:tcPr>
          <w:p w14:paraId="06D6D68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1843" w:type="dxa"/>
            <w:noWrap/>
            <w:hideMark/>
          </w:tcPr>
          <w:p w14:paraId="7AF145F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1701" w:type="dxa"/>
            <w:noWrap/>
            <w:hideMark/>
          </w:tcPr>
          <w:p w14:paraId="1516332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134" w:type="dxa"/>
            <w:noWrap/>
            <w:hideMark/>
          </w:tcPr>
          <w:p w14:paraId="0FB4528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496</w:t>
            </w:r>
          </w:p>
        </w:tc>
      </w:tr>
      <w:tr w:rsidR="00D327F4" w:rsidRPr="00DE1857" w14:paraId="397CAD8A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2A271C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Taito</w:t>
            </w:r>
          </w:p>
        </w:tc>
        <w:tc>
          <w:tcPr>
            <w:tcW w:w="1843" w:type="dxa"/>
            <w:noWrap/>
            <w:hideMark/>
          </w:tcPr>
          <w:p w14:paraId="2CF338E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09DBDC4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01" w:type="dxa"/>
            <w:noWrap/>
            <w:hideMark/>
          </w:tcPr>
          <w:p w14:paraId="529F5EA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134" w:type="dxa"/>
            <w:noWrap/>
            <w:hideMark/>
          </w:tcPr>
          <w:p w14:paraId="46FED6A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764</w:t>
            </w:r>
          </w:p>
        </w:tc>
      </w:tr>
      <w:tr w:rsidR="00D327F4" w:rsidRPr="00DE1857" w14:paraId="1A09826A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7F1A52C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14:paraId="2FE7BA93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004</w:t>
            </w:r>
          </w:p>
        </w:tc>
        <w:tc>
          <w:tcPr>
            <w:tcW w:w="1843" w:type="dxa"/>
            <w:noWrap/>
            <w:hideMark/>
          </w:tcPr>
          <w:p w14:paraId="67ED581D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746</w:t>
            </w:r>
          </w:p>
        </w:tc>
        <w:tc>
          <w:tcPr>
            <w:tcW w:w="1701" w:type="dxa"/>
            <w:noWrap/>
            <w:hideMark/>
          </w:tcPr>
          <w:p w14:paraId="175A5204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3231</w:t>
            </w:r>
          </w:p>
        </w:tc>
        <w:tc>
          <w:tcPr>
            <w:tcW w:w="1134" w:type="dxa"/>
            <w:noWrap/>
            <w:hideMark/>
          </w:tcPr>
          <w:p w14:paraId="7F091221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-1485</w:t>
            </w:r>
          </w:p>
        </w:tc>
      </w:tr>
      <w:tr w:rsidR="00D327F4" w:rsidRPr="00DE1857" w14:paraId="7C3C6C11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9DCCAE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hinagawa</w:t>
            </w:r>
          </w:p>
        </w:tc>
        <w:tc>
          <w:tcPr>
            <w:tcW w:w="1843" w:type="dxa"/>
            <w:noWrap/>
            <w:hideMark/>
          </w:tcPr>
          <w:p w14:paraId="2660510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843" w:type="dxa"/>
            <w:noWrap/>
            <w:hideMark/>
          </w:tcPr>
          <w:p w14:paraId="5810C55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701" w:type="dxa"/>
            <w:noWrap/>
            <w:hideMark/>
          </w:tcPr>
          <w:p w14:paraId="166E9D7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134" w:type="dxa"/>
            <w:noWrap/>
            <w:hideMark/>
          </w:tcPr>
          <w:p w14:paraId="2C9C1E2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736</w:t>
            </w:r>
          </w:p>
        </w:tc>
      </w:tr>
      <w:tr w:rsidR="00D327F4" w:rsidRPr="00DE1857" w14:paraId="3817814D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350ABC1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Ota</w:t>
            </w:r>
          </w:p>
        </w:tc>
        <w:tc>
          <w:tcPr>
            <w:tcW w:w="1843" w:type="dxa"/>
            <w:noWrap/>
            <w:hideMark/>
          </w:tcPr>
          <w:p w14:paraId="77DE983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843" w:type="dxa"/>
            <w:noWrap/>
            <w:hideMark/>
          </w:tcPr>
          <w:p w14:paraId="318187D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06</w:t>
            </w:r>
          </w:p>
        </w:tc>
        <w:tc>
          <w:tcPr>
            <w:tcW w:w="1701" w:type="dxa"/>
            <w:noWrap/>
            <w:hideMark/>
          </w:tcPr>
          <w:p w14:paraId="5144F64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855</w:t>
            </w:r>
          </w:p>
        </w:tc>
        <w:tc>
          <w:tcPr>
            <w:tcW w:w="1134" w:type="dxa"/>
            <w:noWrap/>
            <w:hideMark/>
          </w:tcPr>
          <w:p w14:paraId="5DA9045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749</w:t>
            </w:r>
          </w:p>
        </w:tc>
      </w:tr>
      <w:tr w:rsidR="00D327F4" w:rsidRPr="00DE1857" w14:paraId="211D4925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78C833B2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Southwestern, URB</w:t>
            </w:r>
          </w:p>
        </w:tc>
        <w:tc>
          <w:tcPr>
            <w:tcW w:w="1843" w:type="dxa"/>
            <w:noWrap/>
            <w:hideMark/>
          </w:tcPr>
          <w:p w14:paraId="337433DE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884</w:t>
            </w:r>
          </w:p>
        </w:tc>
        <w:tc>
          <w:tcPr>
            <w:tcW w:w="1843" w:type="dxa"/>
            <w:noWrap/>
            <w:hideMark/>
          </w:tcPr>
          <w:p w14:paraId="0BF69D66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566</w:t>
            </w:r>
          </w:p>
        </w:tc>
        <w:tc>
          <w:tcPr>
            <w:tcW w:w="1701" w:type="dxa"/>
            <w:noWrap/>
            <w:hideMark/>
          </w:tcPr>
          <w:p w14:paraId="0F010C0D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632</w:t>
            </w:r>
          </w:p>
        </w:tc>
        <w:tc>
          <w:tcPr>
            <w:tcW w:w="1134" w:type="dxa"/>
            <w:noWrap/>
            <w:hideMark/>
          </w:tcPr>
          <w:p w14:paraId="363818D4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-1066</w:t>
            </w:r>
          </w:p>
        </w:tc>
      </w:tr>
      <w:tr w:rsidR="00D327F4" w:rsidRPr="00DE1857" w14:paraId="6CCCB7C5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B8BD8E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eguro</w:t>
            </w:r>
          </w:p>
        </w:tc>
        <w:tc>
          <w:tcPr>
            <w:tcW w:w="1843" w:type="dxa"/>
            <w:noWrap/>
            <w:hideMark/>
          </w:tcPr>
          <w:p w14:paraId="3F0CBBD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843" w:type="dxa"/>
            <w:noWrap/>
            <w:hideMark/>
          </w:tcPr>
          <w:p w14:paraId="668EB0E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701" w:type="dxa"/>
            <w:noWrap/>
            <w:hideMark/>
          </w:tcPr>
          <w:p w14:paraId="0B261FB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134" w:type="dxa"/>
            <w:noWrap/>
            <w:hideMark/>
          </w:tcPr>
          <w:p w14:paraId="509B31A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212</w:t>
            </w:r>
          </w:p>
        </w:tc>
      </w:tr>
      <w:tr w:rsidR="00D327F4" w:rsidRPr="00DE1857" w14:paraId="3A0F4679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4B2F42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etagaya</w:t>
            </w:r>
          </w:p>
        </w:tc>
        <w:tc>
          <w:tcPr>
            <w:tcW w:w="1843" w:type="dxa"/>
            <w:noWrap/>
            <w:hideMark/>
          </w:tcPr>
          <w:p w14:paraId="604E6D0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43" w:type="dxa"/>
            <w:noWrap/>
            <w:hideMark/>
          </w:tcPr>
          <w:p w14:paraId="3BB9FAC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701" w:type="dxa"/>
            <w:noWrap/>
            <w:hideMark/>
          </w:tcPr>
          <w:p w14:paraId="68D6EF4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66</w:t>
            </w:r>
          </w:p>
        </w:tc>
        <w:tc>
          <w:tcPr>
            <w:tcW w:w="1134" w:type="dxa"/>
            <w:noWrap/>
            <w:hideMark/>
          </w:tcPr>
          <w:p w14:paraId="18A62CB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727</w:t>
            </w:r>
          </w:p>
        </w:tc>
      </w:tr>
      <w:tr w:rsidR="00D327F4" w:rsidRPr="00DE1857" w14:paraId="066E8ABC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70F547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hibuya</w:t>
            </w:r>
          </w:p>
        </w:tc>
        <w:tc>
          <w:tcPr>
            <w:tcW w:w="1843" w:type="dxa"/>
            <w:noWrap/>
            <w:hideMark/>
          </w:tcPr>
          <w:p w14:paraId="22274DA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843" w:type="dxa"/>
            <w:noWrap/>
            <w:hideMark/>
          </w:tcPr>
          <w:p w14:paraId="58DA574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701" w:type="dxa"/>
            <w:noWrap/>
            <w:hideMark/>
          </w:tcPr>
          <w:p w14:paraId="4B5342A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134" w:type="dxa"/>
            <w:noWrap/>
            <w:hideMark/>
          </w:tcPr>
          <w:p w14:paraId="543167F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127</w:t>
            </w:r>
          </w:p>
        </w:tc>
      </w:tr>
      <w:tr w:rsidR="00D327F4" w:rsidRPr="00DE1857" w14:paraId="7BFB86E3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59CD0884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Western, URB</w:t>
            </w:r>
          </w:p>
        </w:tc>
        <w:tc>
          <w:tcPr>
            <w:tcW w:w="1843" w:type="dxa"/>
            <w:noWrap/>
            <w:hideMark/>
          </w:tcPr>
          <w:p w14:paraId="29CC8EF7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684</w:t>
            </w:r>
          </w:p>
        </w:tc>
        <w:tc>
          <w:tcPr>
            <w:tcW w:w="1843" w:type="dxa"/>
            <w:noWrap/>
            <w:hideMark/>
          </w:tcPr>
          <w:p w14:paraId="2795597F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946</w:t>
            </w:r>
          </w:p>
        </w:tc>
        <w:tc>
          <w:tcPr>
            <w:tcW w:w="1701" w:type="dxa"/>
            <w:noWrap/>
            <w:hideMark/>
          </w:tcPr>
          <w:p w14:paraId="279726B8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138</w:t>
            </w:r>
          </w:p>
        </w:tc>
        <w:tc>
          <w:tcPr>
            <w:tcW w:w="1134" w:type="dxa"/>
            <w:noWrap/>
            <w:hideMark/>
          </w:tcPr>
          <w:p w14:paraId="6CB5228E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808</w:t>
            </w:r>
          </w:p>
        </w:tc>
      </w:tr>
      <w:tr w:rsidR="00D327F4" w:rsidRPr="00DE1857" w14:paraId="1EE60EFD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B72A27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Shinjyuku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7D037C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1843" w:type="dxa"/>
            <w:noWrap/>
            <w:hideMark/>
          </w:tcPr>
          <w:p w14:paraId="09F99BB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427</w:t>
            </w:r>
          </w:p>
        </w:tc>
        <w:tc>
          <w:tcPr>
            <w:tcW w:w="1701" w:type="dxa"/>
            <w:noWrap/>
            <w:hideMark/>
          </w:tcPr>
          <w:p w14:paraId="47D6EEF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1134" w:type="dxa"/>
            <w:noWrap/>
            <w:hideMark/>
          </w:tcPr>
          <w:p w14:paraId="1B9ADB9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540</w:t>
            </w:r>
          </w:p>
        </w:tc>
      </w:tr>
      <w:tr w:rsidR="00D327F4" w:rsidRPr="00DE1857" w14:paraId="17D26618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AD9B40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lastRenderedPageBreak/>
              <w:t>Nakano</w:t>
            </w:r>
          </w:p>
        </w:tc>
        <w:tc>
          <w:tcPr>
            <w:tcW w:w="1843" w:type="dxa"/>
            <w:noWrap/>
            <w:hideMark/>
          </w:tcPr>
          <w:p w14:paraId="0CDD8D7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843" w:type="dxa"/>
            <w:noWrap/>
            <w:hideMark/>
          </w:tcPr>
          <w:p w14:paraId="2A8935B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701" w:type="dxa"/>
            <w:noWrap/>
            <w:hideMark/>
          </w:tcPr>
          <w:p w14:paraId="6CDDC63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134" w:type="dxa"/>
            <w:noWrap/>
            <w:hideMark/>
          </w:tcPr>
          <w:p w14:paraId="130A93B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73</w:t>
            </w:r>
          </w:p>
        </w:tc>
      </w:tr>
      <w:tr w:rsidR="00D327F4" w:rsidRPr="00DE1857" w14:paraId="645B5AA4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DA3758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uginami</w:t>
            </w:r>
          </w:p>
        </w:tc>
        <w:tc>
          <w:tcPr>
            <w:tcW w:w="1843" w:type="dxa"/>
            <w:noWrap/>
            <w:hideMark/>
          </w:tcPr>
          <w:p w14:paraId="02E132A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843" w:type="dxa"/>
            <w:noWrap/>
            <w:hideMark/>
          </w:tcPr>
          <w:p w14:paraId="1460424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701" w:type="dxa"/>
            <w:noWrap/>
            <w:hideMark/>
          </w:tcPr>
          <w:p w14:paraId="4BDC487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1134" w:type="dxa"/>
            <w:noWrap/>
            <w:hideMark/>
          </w:tcPr>
          <w:p w14:paraId="5CD4A21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659</w:t>
            </w:r>
          </w:p>
        </w:tc>
      </w:tr>
      <w:tr w:rsidR="00D327F4" w:rsidRPr="00DE1857" w14:paraId="4479CF40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1FB1434F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Northwestern, URB</w:t>
            </w:r>
          </w:p>
        </w:tc>
        <w:tc>
          <w:tcPr>
            <w:tcW w:w="1843" w:type="dxa"/>
            <w:noWrap/>
            <w:hideMark/>
          </w:tcPr>
          <w:p w14:paraId="6E6FFF98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176</w:t>
            </w:r>
          </w:p>
        </w:tc>
        <w:tc>
          <w:tcPr>
            <w:tcW w:w="1843" w:type="dxa"/>
            <w:noWrap/>
            <w:hideMark/>
          </w:tcPr>
          <w:p w14:paraId="59AD5883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047</w:t>
            </w:r>
          </w:p>
        </w:tc>
        <w:tc>
          <w:tcPr>
            <w:tcW w:w="1701" w:type="dxa"/>
            <w:noWrap/>
            <w:hideMark/>
          </w:tcPr>
          <w:p w14:paraId="6A2981D0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188</w:t>
            </w:r>
          </w:p>
        </w:tc>
        <w:tc>
          <w:tcPr>
            <w:tcW w:w="1134" w:type="dxa"/>
            <w:noWrap/>
            <w:hideMark/>
          </w:tcPr>
          <w:p w14:paraId="5565FBCD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859</w:t>
            </w:r>
          </w:p>
        </w:tc>
      </w:tr>
      <w:tr w:rsidR="00D327F4" w:rsidRPr="00DE1857" w14:paraId="646B85C9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101093A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Toshima</w:t>
            </w:r>
          </w:p>
        </w:tc>
        <w:tc>
          <w:tcPr>
            <w:tcW w:w="1843" w:type="dxa"/>
            <w:noWrap/>
            <w:hideMark/>
          </w:tcPr>
          <w:p w14:paraId="66FE545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43" w:type="dxa"/>
            <w:noWrap/>
            <w:hideMark/>
          </w:tcPr>
          <w:p w14:paraId="45F6C7E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701" w:type="dxa"/>
            <w:noWrap/>
            <w:hideMark/>
          </w:tcPr>
          <w:p w14:paraId="275ECBA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134" w:type="dxa"/>
            <w:noWrap/>
            <w:hideMark/>
          </w:tcPr>
          <w:p w14:paraId="7AB748A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76</w:t>
            </w:r>
          </w:p>
        </w:tc>
      </w:tr>
      <w:tr w:rsidR="00D327F4" w:rsidRPr="00DE1857" w14:paraId="1CA7C22D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BF85CB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ita</w:t>
            </w:r>
          </w:p>
        </w:tc>
        <w:tc>
          <w:tcPr>
            <w:tcW w:w="1843" w:type="dxa"/>
            <w:noWrap/>
            <w:hideMark/>
          </w:tcPr>
          <w:p w14:paraId="520AAE0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43" w:type="dxa"/>
            <w:noWrap/>
            <w:hideMark/>
          </w:tcPr>
          <w:p w14:paraId="7EC2330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01" w:type="dxa"/>
            <w:noWrap/>
            <w:hideMark/>
          </w:tcPr>
          <w:p w14:paraId="7B2D7FF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134" w:type="dxa"/>
            <w:noWrap/>
            <w:hideMark/>
          </w:tcPr>
          <w:p w14:paraId="1B94204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132</w:t>
            </w:r>
          </w:p>
        </w:tc>
      </w:tr>
      <w:tr w:rsidR="00D327F4" w:rsidRPr="00DE1857" w14:paraId="7CF59A58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6AD1058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Itabashi</w:t>
            </w:r>
          </w:p>
        </w:tc>
        <w:tc>
          <w:tcPr>
            <w:tcW w:w="1843" w:type="dxa"/>
            <w:noWrap/>
            <w:hideMark/>
          </w:tcPr>
          <w:p w14:paraId="6FCDC2F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843" w:type="dxa"/>
            <w:noWrap/>
            <w:hideMark/>
          </w:tcPr>
          <w:p w14:paraId="43BD5D1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412</w:t>
            </w:r>
          </w:p>
        </w:tc>
        <w:tc>
          <w:tcPr>
            <w:tcW w:w="1701" w:type="dxa"/>
            <w:noWrap/>
            <w:hideMark/>
          </w:tcPr>
          <w:p w14:paraId="52AA043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5F70944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86</w:t>
            </w:r>
          </w:p>
        </w:tc>
      </w:tr>
      <w:tr w:rsidR="00D327F4" w:rsidRPr="00DE1857" w14:paraId="26CAC6E3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52F1C6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Nerima</w:t>
            </w:r>
          </w:p>
        </w:tc>
        <w:tc>
          <w:tcPr>
            <w:tcW w:w="1843" w:type="dxa"/>
            <w:noWrap/>
            <w:hideMark/>
          </w:tcPr>
          <w:p w14:paraId="2B616DC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843" w:type="dxa"/>
            <w:noWrap/>
            <w:hideMark/>
          </w:tcPr>
          <w:p w14:paraId="53BCC3A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701" w:type="dxa"/>
            <w:noWrap/>
            <w:hideMark/>
          </w:tcPr>
          <w:p w14:paraId="0BAADA8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34" w:type="dxa"/>
            <w:noWrap/>
            <w:hideMark/>
          </w:tcPr>
          <w:p w14:paraId="348D2B8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119</w:t>
            </w:r>
          </w:p>
        </w:tc>
      </w:tr>
      <w:tr w:rsidR="00D327F4" w:rsidRPr="00DE1857" w14:paraId="4AE710D8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4C3CAFD5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Northeastern, URB</w:t>
            </w:r>
          </w:p>
        </w:tc>
        <w:tc>
          <w:tcPr>
            <w:tcW w:w="1843" w:type="dxa"/>
            <w:noWrap/>
            <w:hideMark/>
          </w:tcPr>
          <w:p w14:paraId="4F324F27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513</w:t>
            </w:r>
          </w:p>
        </w:tc>
        <w:tc>
          <w:tcPr>
            <w:tcW w:w="1843" w:type="dxa"/>
            <w:noWrap/>
            <w:hideMark/>
          </w:tcPr>
          <w:p w14:paraId="58135DAA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856</w:t>
            </w:r>
          </w:p>
        </w:tc>
        <w:tc>
          <w:tcPr>
            <w:tcW w:w="1701" w:type="dxa"/>
            <w:noWrap/>
            <w:hideMark/>
          </w:tcPr>
          <w:p w14:paraId="79FD1C12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899</w:t>
            </w:r>
          </w:p>
        </w:tc>
        <w:tc>
          <w:tcPr>
            <w:tcW w:w="1134" w:type="dxa"/>
            <w:noWrap/>
            <w:hideMark/>
          </w:tcPr>
          <w:p w14:paraId="7E2ACC28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-2043</w:t>
            </w:r>
          </w:p>
        </w:tc>
      </w:tr>
      <w:tr w:rsidR="00D327F4" w:rsidRPr="00DE1857" w14:paraId="477C931F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1D7E011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Arakawa</w:t>
            </w:r>
          </w:p>
        </w:tc>
        <w:tc>
          <w:tcPr>
            <w:tcW w:w="1843" w:type="dxa"/>
            <w:noWrap/>
            <w:hideMark/>
          </w:tcPr>
          <w:p w14:paraId="05FD9CC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843" w:type="dxa"/>
            <w:noWrap/>
            <w:hideMark/>
          </w:tcPr>
          <w:p w14:paraId="6D74B06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701" w:type="dxa"/>
            <w:noWrap/>
            <w:hideMark/>
          </w:tcPr>
          <w:p w14:paraId="30A009A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134" w:type="dxa"/>
            <w:noWrap/>
            <w:hideMark/>
          </w:tcPr>
          <w:p w14:paraId="06A01CC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539</w:t>
            </w:r>
          </w:p>
        </w:tc>
      </w:tr>
      <w:tr w:rsidR="00D327F4" w:rsidRPr="00DE1857" w14:paraId="2AA27550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1124F92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Adachi</w:t>
            </w:r>
          </w:p>
        </w:tc>
        <w:tc>
          <w:tcPr>
            <w:tcW w:w="1843" w:type="dxa"/>
            <w:noWrap/>
            <w:hideMark/>
          </w:tcPr>
          <w:p w14:paraId="5276644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843" w:type="dxa"/>
            <w:noWrap/>
            <w:hideMark/>
          </w:tcPr>
          <w:p w14:paraId="22F1798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701" w:type="dxa"/>
            <w:noWrap/>
            <w:hideMark/>
          </w:tcPr>
          <w:p w14:paraId="24CF9D9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94</w:t>
            </w:r>
          </w:p>
        </w:tc>
        <w:tc>
          <w:tcPr>
            <w:tcW w:w="1134" w:type="dxa"/>
            <w:noWrap/>
            <w:hideMark/>
          </w:tcPr>
          <w:p w14:paraId="4BDE4FA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1002</w:t>
            </w:r>
          </w:p>
        </w:tc>
      </w:tr>
      <w:tr w:rsidR="00D327F4" w:rsidRPr="00DE1857" w14:paraId="666C91B1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357B480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Katushik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586A60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843" w:type="dxa"/>
            <w:noWrap/>
            <w:hideMark/>
          </w:tcPr>
          <w:p w14:paraId="299B6B6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701" w:type="dxa"/>
            <w:noWrap/>
            <w:hideMark/>
          </w:tcPr>
          <w:p w14:paraId="4A75002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134" w:type="dxa"/>
            <w:noWrap/>
            <w:hideMark/>
          </w:tcPr>
          <w:p w14:paraId="0592A91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502</w:t>
            </w:r>
          </w:p>
        </w:tc>
      </w:tr>
      <w:tr w:rsidR="00D327F4" w:rsidRPr="00DE1857" w14:paraId="6D7DA54A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6E1E2D0F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Eastern, URB</w:t>
            </w:r>
          </w:p>
        </w:tc>
        <w:tc>
          <w:tcPr>
            <w:tcW w:w="1843" w:type="dxa"/>
            <w:noWrap/>
            <w:hideMark/>
          </w:tcPr>
          <w:p w14:paraId="16B378A9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933</w:t>
            </w:r>
          </w:p>
        </w:tc>
        <w:tc>
          <w:tcPr>
            <w:tcW w:w="1843" w:type="dxa"/>
            <w:noWrap/>
            <w:hideMark/>
          </w:tcPr>
          <w:p w14:paraId="7E28A78F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553</w:t>
            </w:r>
          </w:p>
        </w:tc>
        <w:tc>
          <w:tcPr>
            <w:tcW w:w="1701" w:type="dxa"/>
            <w:noWrap/>
            <w:hideMark/>
          </w:tcPr>
          <w:p w14:paraId="78B113AE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4175</w:t>
            </w:r>
          </w:p>
        </w:tc>
        <w:tc>
          <w:tcPr>
            <w:tcW w:w="1134" w:type="dxa"/>
            <w:noWrap/>
            <w:hideMark/>
          </w:tcPr>
          <w:p w14:paraId="3C4CE86E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-2622</w:t>
            </w:r>
          </w:p>
        </w:tc>
      </w:tr>
      <w:tr w:rsidR="00D327F4" w:rsidRPr="00DE1857" w14:paraId="662BBF72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83B063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umida</w:t>
            </w:r>
          </w:p>
        </w:tc>
        <w:tc>
          <w:tcPr>
            <w:tcW w:w="1843" w:type="dxa"/>
            <w:noWrap/>
            <w:hideMark/>
          </w:tcPr>
          <w:p w14:paraId="5B6A290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843" w:type="dxa"/>
            <w:noWrap/>
            <w:hideMark/>
          </w:tcPr>
          <w:p w14:paraId="12B58CA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701" w:type="dxa"/>
            <w:noWrap/>
            <w:hideMark/>
          </w:tcPr>
          <w:p w14:paraId="59E092B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134" w:type="dxa"/>
            <w:noWrap/>
            <w:hideMark/>
          </w:tcPr>
          <w:p w14:paraId="176A5AD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866</w:t>
            </w:r>
          </w:p>
        </w:tc>
      </w:tr>
      <w:tr w:rsidR="00D327F4" w:rsidRPr="00DE1857" w14:paraId="012AC19D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375C745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oto</w:t>
            </w:r>
          </w:p>
        </w:tc>
        <w:tc>
          <w:tcPr>
            <w:tcW w:w="1843" w:type="dxa"/>
            <w:noWrap/>
            <w:hideMark/>
          </w:tcPr>
          <w:p w14:paraId="70E83E7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843" w:type="dxa"/>
            <w:noWrap/>
            <w:hideMark/>
          </w:tcPr>
          <w:p w14:paraId="18B0532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701" w:type="dxa"/>
            <w:noWrap/>
            <w:hideMark/>
          </w:tcPr>
          <w:p w14:paraId="3F732B2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654</w:t>
            </w:r>
          </w:p>
        </w:tc>
        <w:tc>
          <w:tcPr>
            <w:tcW w:w="1134" w:type="dxa"/>
            <w:noWrap/>
            <w:hideMark/>
          </w:tcPr>
          <w:p w14:paraId="404A65A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982</w:t>
            </w:r>
          </w:p>
        </w:tc>
      </w:tr>
      <w:tr w:rsidR="00D327F4" w:rsidRPr="00DE1857" w14:paraId="3264B034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605266D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Edogawa</w:t>
            </w:r>
          </w:p>
        </w:tc>
        <w:tc>
          <w:tcPr>
            <w:tcW w:w="1843" w:type="dxa"/>
            <w:noWrap/>
            <w:hideMark/>
          </w:tcPr>
          <w:p w14:paraId="544153C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843" w:type="dxa"/>
            <w:noWrap/>
            <w:hideMark/>
          </w:tcPr>
          <w:p w14:paraId="6936D0C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701" w:type="dxa"/>
            <w:noWrap/>
            <w:hideMark/>
          </w:tcPr>
          <w:p w14:paraId="76F44EF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09</w:t>
            </w:r>
          </w:p>
        </w:tc>
        <w:tc>
          <w:tcPr>
            <w:tcW w:w="1134" w:type="dxa"/>
            <w:noWrap/>
            <w:hideMark/>
          </w:tcPr>
          <w:p w14:paraId="1585359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774</w:t>
            </w:r>
          </w:p>
        </w:tc>
      </w:tr>
      <w:tr w:rsidR="00D327F4" w:rsidRPr="00DE1857" w14:paraId="345D5538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5BC87B07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Western, SUB</w:t>
            </w:r>
          </w:p>
        </w:tc>
        <w:tc>
          <w:tcPr>
            <w:tcW w:w="1843" w:type="dxa"/>
            <w:noWrap/>
            <w:hideMark/>
          </w:tcPr>
          <w:p w14:paraId="3524A7F7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95</w:t>
            </w:r>
          </w:p>
        </w:tc>
        <w:tc>
          <w:tcPr>
            <w:tcW w:w="1843" w:type="dxa"/>
            <w:noWrap/>
            <w:hideMark/>
          </w:tcPr>
          <w:p w14:paraId="5A4C8233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515</w:t>
            </w:r>
          </w:p>
        </w:tc>
        <w:tc>
          <w:tcPr>
            <w:tcW w:w="1701" w:type="dxa"/>
            <w:noWrap/>
            <w:hideMark/>
          </w:tcPr>
          <w:p w14:paraId="442BC5B4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E4C68CC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511</w:t>
            </w:r>
          </w:p>
        </w:tc>
      </w:tr>
      <w:tr w:rsidR="00D327F4" w:rsidRPr="00DE1857" w14:paraId="1FAB1FC3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B9B098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Oum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C9652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43" w:type="dxa"/>
            <w:noWrap/>
            <w:hideMark/>
          </w:tcPr>
          <w:p w14:paraId="1A39317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701" w:type="dxa"/>
            <w:noWrap/>
            <w:hideMark/>
          </w:tcPr>
          <w:p w14:paraId="1F2AE4C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97F55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68</w:t>
            </w:r>
          </w:p>
        </w:tc>
      </w:tr>
      <w:tr w:rsidR="00D327F4" w:rsidRPr="00DE1857" w14:paraId="15552D1D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2EE2E9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Fuss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7D496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43" w:type="dxa"/>
            <w:noWrap/>
            <w:hideMark/>
          </w:tcPr>
          <w:p w14:paraId="0F755D9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01" w:type="dxa"/>
            <w:noWrap/>
            <w:hideMark/>
          </w:tcPr>
          <w:p w14:paraId="2493652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9C397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5</w:t>
            </w:r>
          </w:p>
        </w:tc>
      </w:tr>
      <w:tr w:rsidR="00D327F4" w:rsidRPr="00DE1857" w14:paraId="2EF70B76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FB0670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amur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D6D924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F913E5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211E20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181C0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1</w:t>
            </w:r>
          </w:p>
        </w:tc>
      </w:tr>
      <w:tr w:rsidR="00D327F4" w:rsidRPr="00DE1857" w14:paraId="50BEFFB7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567F711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Akirun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221E37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3" w:type="dxa"/>
            <w:noWrap/>
            <w:hideMark/>
          </w:tcPr>
          <w:p w14:paraId="1920D00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01" w:type="dxa"/>
            <w:noWrap/>
            <w:hideMark/>
          </w:tcPr>
          <w:p w14:paraId="1AD8ACF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570BAE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9</w:t>
            </w:r>
          </w:p>
        </w:tc>
      </w:tr>
      <w:tr w:rsidR="00D327F4" w:rsidRPr="00DE1857" w14:paraId="0356077F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4A64FA7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izuho</w:t>
            </w:r>
          </w:p>
        </w:tc>
        <w:tc>
          <w:tcPr>
            <w:tcW w:w="1843" w:type="dxa"/>
            <w:noWrap/>
            <w:hideMark/>
          </w:tcPr>
          <w:p w14:paraId="1EEA02D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27C013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A4798A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B7702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</w:tr>
      <w:tr w:rsidR="00D327F4" w:rsidRPr="00DE1857" w14:paraId="68037FDB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166A54A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inod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83D4E8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2FA40B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590DA9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1E71E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</w:tr>
      <w:tr w:rsidR="00D327F4" w:rsidRPr="00DE1857" w14:paraId="78AE055E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694CDA7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lastRenderedPageBreak/>
              <w:t>Hinohar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65BBE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DE6815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EFD643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FB4C6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</w:tr>
      <w:tr w:rsidR="00D327F4" w:rsidRPr="00DE1857" w14:paraId="1612C0D8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4710E91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Okuta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ECA568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366E7C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DD618F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881ED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</w:tr>
      <w:tr w:rsidR="00D327F4" w:rsidRPr="00DE1857" w14:paraId="7D685D92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687CE98B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Southern, SUB</w:t>
            </w:r>
          </w:p>
        </w:tc>
        <w:tc>
          <w:tcPr>
            <w:tcW w:w="1843" w:type="dxa"/>
            <w:noWrap/>
            <w:hideMark/>
          </w:tcPr>
          <w:p w14:paraId="1B1879DA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761</w:t>
            </w:r>
          </w:p>
        </w:tc>
        <w:tc>
          <w:tcPr>
            <w:tcW w:w="1843" w:type="dxa"/>
            <w:noWrap/>
            <w:hideMark/>
          </w:tcPr>
          <w:p w14:paraId="15075972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298</w:t>
            </w:r>
          </w:p>
        </w:tc>
        <w:tc>
          <w:tcPr>
            <w:tcW w:w="1701" w:type="dxa"/>
            <w:noWrap/>
            <w:hideMark/>
          </w:tcPr>
          <w:p w14:paraId="55FF1532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42</w:t>
            </w:r>
          </w:p>
        </w:tc>
        <w:tc>
          <w:tcPr>
            <w:tcW w:w="1134" w:type="dxa"/>
            <w:noWrap/>
            <w:hideMark/>
          </w:tcPr>
          <w:p w14:paraId="35DD1481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156</w:t>
            </w:r>
          </w:p>
        </w:tc>
      </w:tr>
      <w:tr w:rsidR="00D327F4" w:rsidRPr="00DE1857" w14:paraId="3AE0D044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27DA998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Hachioji</w:t>
            </w:r>
          </w:p>
        </w:tc>
        <w:tc>
          <w:tcPr>
            <w:tcW w:w="1843" w:type="dxa"/>
            <w:noWrap/>
            <w:hideMark/>
          </w:tcPr>
          <w:p w14:paraId="0840DB0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843" w:type="dxa"/>
            <w:noWrap/>
            <w:hideMark/>
          </w:tcPr>
          <w:p w14:paraId="3B1FBFF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701" w:type="dxa"/>
            <w:noWrap/>
            <w:hideMark/>
          </w:tcPr>
          <w:p w14:paraId="4C13219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14FCA20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72</w:t>
            </w:r>
          </w:p>
        </w:tc>
      </w:tr>
      <w:tr w:rsidR="00D327F4" w:rsidRPr="00DE1857" w14:paraId="00317270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5DA2A5D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achida</w:t>
            </w:r>
          </w:p>
        </w:tc>
        <w:tc>
          <w:tcPr>
            <w:tcW w:w="1843" w:type="dxa"/>
            <w:noWrap/>
            <w:hideMark/>
          </w:tcPr>
          <w:p w14:paraId="43C1A4A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843" w:type="dxa"/>
            <w:noWrap/>
            <w:hideMark/>
          </w:tcPr>
          <w:p w14:paraId="76D5F87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701" w:type="dxa"/>
            <w:noWrap/>
            <w:hideMark/>
          </w:tcPr>
          <w:p w14:paraId="09AB26F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06016FF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90</w:t>
            </w:r>
          </w:p>
        </w:tc>
      </w:tr>
      <w:tr w:rsidR="00D327F4" w:rsidRPr="00DE1857" w14:paraId="11EEEF5B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3FFD10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Hino</w:t>
            </w:r>
          </w:p>
        </w:tc>
        <w:tc>
          <w:tcPr>
            <w:tcW w:w="1843" w:type="dxa"/>
            <w:noWrap/>
            <w:hideMark/>
          </w:tcPr>
          <w:p w14:paraId="08030F6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3" w:type="dxa"/>
            <w:noWrap/>
            <w:hideMark/>
          </w:tcPr>
          <w:p w14:paraId="7872AF0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01" w:type="dxa"/>
            <w:noWrap/>
            <w:hideMark/>
          </w:tcPr>
          <w:p w14:paraId="62B28E6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70EE83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07</w:t>
            </w:r>
          </w:p>
        </w:tc>
      </w:tr>
      <w:tr w:rsidR="00D327F4" w:rsidRPr="00DE1857" w14:paraId="7249E1B9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16612F3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Ta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5DB49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843" w:type="dxa"/>
            <w:noWrap/>
            <w:hideMark/>
          </w:tcPr>
          <w:p w14:paraId="0AE6BE2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701" w:type="dxa"/>
            <w:noWrap/>
            <w:hideMark/>
          </w:tcPr>
          <w:p w14:paraId="5118E2A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2BD469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90</w:t>
            </w:r>
          </w:p>
        </w:tc>
      </w:tr>
      <w:tr w:rsidR="00D327F4" w:rsidRPr="00DE1857" w14:paraId="6EAC6AA1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1765725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Inag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E132E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3" w:type="dxa"/>
            <w:noWrap/>
            <w:hideMark/>
          </w:tcPr>
          <w:p w14:paraId="3F69941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01" w:type="dxa"/>
            <w:noWrap/>
            <w:hideMark/>
          </w:tcPr>
          <w:p w14:paraId="5063129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3CD1BB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97</w:t>
            </w:r>
          </w:p>
        </w:tc>
      </w:tr>
      <w:tr w:rsidR="00D327F4" w:rsidRPr="00DE1857" w14:paraId="4D00DD66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6783A310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West of Northern, SUB</w:t>
            </w:r>
          </w:p>
        </w:tc>
        <w:tc>
          <w:tcPr>
            <w:tcW w:w="1843" w:type="dxa"/>
            <w:noWrap/>
            <w:hideMark/>
          </w:tcPr>
          <w:p w14:paraId="40139154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96</w:t>
            </w:r>
          </w:p>
        </w:tc>
        <w:tc>
          <w:tcPr>
            <w:tcW w:w="1843" w:type="dxa"/>
            <w:noWrap/>
            <w:hideMark/>
          </w:tcPr>
          <w:p w14:paraId="49BB084D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509</w:t>
            </w:r>
          </w:p>
        </w:tc>
        <w:tc>
          <w:tcPr>
            <w:tcW w:w="1701" w:type="dxa"/>
            <w:noWrap/>
            <w:hideMark/>
          </w:tcPr>
          <w:p w14:paraId="273A4213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01058D0D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460</w:t>
            </w:r>
          </w:p>
        </w:tc>
      </w:tr>
      <w:tr w:rsidR="00D327F4" w:rsidRPr="00DE1857" w14:paraId="6BEFF7F9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353A7C4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Tachikaw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FBF910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843" w:type="dxa"/>
            <w:noWrap/>
            <w:hideMark/>
          </w:tcPr>
          <w:p w14:paraId="132AB6F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701" w:type="dxa"/>
            <w:noWrap/>
            <w:hideMark/>
          </w:tcPr>
          <w:p w14:paraId="68B924B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1C3B47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89</w:t>
            </w:r>
          </w:p>
        </w:tc>
      </w:tr>
      <w:tr w:rsidR="00D327F4" w:rsidRPr="00DE1857" w14:paraId="0C92C472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009001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Akishi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456780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448A65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222887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1D8FDF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2</w:t>
            </w:r>
          </w:p>
        </w:tc>
      </w:tr>
      <w:tr w:rsidR="00D327F4" w:rsidRPr="00DE1857" w14:paraId="2B34387A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586FE3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okubunji</w:t>
            </w:r>
          </w:p>
        </w:tc>
        <w:tc>
          <w:tcPr>
            <w:tcW w:w="1843" w:type="dxa"/>
            <w:noWrap/>
            <w:hideMark/>
          </w:tcPr>
          <w:p w14:paraId="56D4462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2894E1E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2ABEFB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4917A57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31</w:t>
            </w:r>
          </w:p>
        </w:tc>
      </w:tr>
      <w:tr w:rsidR="00D327F4" w:rsidRPr="00DE1857" w14:paraId="4227E40A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D675D2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Kunitach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16DDA9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E68A86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01067E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06FF57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4</w:t>
            </w:r>
          </w:p>
        </w:tc>
      </w:tr>
      <w:tr w:rsidR="00D327F4" w:rsidRPr="00DE1857" w14:paraId="547CF56A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F64345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igashiyamat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239C0B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43" w:type="dxa"/>
            <w:noWrap/>
            <w:hideMark/>
          </w:tcPr>
          <w:p w14:paraId="4CA3A3D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01" w:type="dxa"/>
            <w:noWrap/>
            <w:hideMark/>
          </w:tcPr>
          <w:p w14:paraId="3CD0799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4D6836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09</w:t>
            </w:r>
          </w:p>
        </w:tc>
      </w:tr>
      <w:tr w:rsidR="00D327F4" w:rsidRPr="00DE1857" w14:paraId="19400A08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58DFD74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Musashimuraya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E52644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9DD0AE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FF8DC8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2FC90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1</w:t>
            </w:r>
          </w:p>
        </w:tc>
      </w:tr>
      <w:tr w:rsidR="00D327F4" w:rsidRPr="00DE1857" w14:paraId="1861A3FE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48CD8B61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South of Northern, SUB</w:t>
            </w:r>
          </w:p>
        </w:tc>
        <w:tc>
          <w:tcPr>
            <w:tcW w:w="1843" w:type="dxa"/>
            <w:noWrap/>
            <w:hideMark/>
          </w:tcPr>
          <w:p w14:paraId="1068E41B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922</w:t>
            </w:r>
          </w:p>
        </w:tc>
        <w:tc>
          <w:tcPr>
            <w:tcW w:w="1843" w:type="dxa"/>
            <w:noWrap/>
            <w:hideMark/>
          </w:tcPr>
          <w:p w14:paraId="23038773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722</w:t>
            </w:r>
          </w:p>
        </w:tc>
        <w:tc>
          <w:tcPr>
            <w:tcW w:w="1701" w:type="dxa"/>
            <w:noWrap/>
            <w:hideMark/>
          </w:tcPr>
          <w:p w14:paraId="596FFDA0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71</w:t>
            </w:r>
          </w:p>
        </w:tc>
        <w:tc>
          <w:tcPr>
            <w:tcW w:w="1134" w:type="dxa"/>
            <w:noWrap/>
            <w:hideMark/>
          </w:tcPr>
          <w:p w14:paraId="3861BB77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451</w:t>
            </w:r>
          </w:p>
        </w:tc>
      </w:tr>
      <w:tr w:rsidR="00D327F4" w:rsidRPr="00DE1857" w14:paraId="508B6434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74DCFFF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Musashin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D55A05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843" w:type="dxa"/>
            <w:noWrap/>
            <w:hideMark/>
          </w:tcPr>
          <w:p w14:paraId="38F621F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701" w:type="dxa"/>
            <w:noWrap/>
            <w:hideMark/>
          </w:tcPr>
          <w:p w14:paraId="55820F8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799B294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08</w:t>
            </w:r>
          </w:p>
        </w:tc>
      </w:tr>
      <w:tr w:rsidR="00D327F4" w:rsidRPr="00DE1857" w14:paraId="38710D4F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E900FD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Mitak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7BB47C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843" w:type="dxa"/>
            <w:noWrap/>
            <w:hideMark/>
          </w:tcPr>
          <w:p w14:paraId="76BD4D0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701" w:type="dxa"/>
            <w:noWrap/>
            <w:hideMark/>
          </w:tcPr>
          <w:p w14:paraId="5740ADB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6754BA0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73</w:t>
            </w:r>
          </w:p>
        </w:tc>
      </w:tr>
      <w:tr w:rsidR="00D327F4" w:rsidRPr="00DE1857" w14:paraId="78D28CD6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6418721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Fuchu</w:t>
            </w:r>
          </w:p>
        </w:tc>
        <w:tc>
          <w:tcPr>
            <w:tcW w:w="1843" w:type="dxa"/>
            <w:noWrap/>
            <w:hideMark/>
          </w:tcPr>
          <w:p w14:paraId="18DD561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843" w:type="dxa"/>
            <w:noWrap/>
            <w:hideMark/>
          </w:tcPr>
          <w:p w14:paraId="7E3B73C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701" w:type="dxa"/>
            <w:noWrap/>
            <w:hideMark/>
          </w:tcPr>
          <w:p w14:paraId="49D4D26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498E69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631</w:t>
            </w:r>
          </w:p>
        </w:tc>
      </w:tr>
      <w:tr w:rsidR="00D327F4" w:rsidRPr="00DE1857" w14:paraId="159D99D5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4071DC1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Chofu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B160D7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80E77C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E15CAF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551805A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51</w:t>
            </w:r>
          </w:p>
        </w:tc>
      </w:tr>
      <w:tr w:rsidR="00D327F4" w:rsidRPr="00DE1857" w14:paraId="4B5FCD22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5A2342C4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oganei</w:t>
            </w:r>
          </w:p>
        </w:tc>
        <w:tc>
          <w:tcPr>
            <w:tcW w:w="1843" w:type="dxa"/>
            <w:noWrap/>
            <w:hideMark/>
          </w:tcPr>
          <w:p w14:paraId="15C5307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8E2431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B33AF3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8D62BE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22</w:t>
            </w:r>
          </w:p>
        </w:tc>
      </w:tr>
      <w:tr w:rsidR="00D327F4" w:rsidRPr="00DE1857" w14:paraId="275B85F0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354D6772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lastRenderedPageBreak/>
              <w:t>Koma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5864EF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843" w:type="dxa"/>
            <w:noWrap/>
            <w:hideMark/>
          </w:tcPr>
          <w:p w14:paraId="3C8F34D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701" w:type="dxa"/>
            <w:noWrap/>
            <w:hideMark/>
          </w:tcPr>
          <w:p w14:paraId="5CE9F17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5E25820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12</w:t>
            </w:r>
          </w:p>
        </w:tc>
      </w:tr>
      <w:tr w:rsidR="00D327F4" w:rsidRPr="00DE1857" w14:paraId="10AB0256" w14:textId="77777777" w:rsidTr="000F5BAD">
        <w:trPr>
          <w:trHeight w:val="360"/>
        </w:trPr>
        <w:tc>
          <w:tcPr>
            <w:tcW w:w="2518" w:type="dxa"/>
            <w:noWrap/>
            <w:hideMark/>
          </w:tcPr>
          <w:p w14:paraId="7D2E1882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North of Northern, SUB</w:t>
            </w:r>
          </w:p>
        </w:tc>
        <w:tc>
          <w:tcPr>
            <w:tcW w:w="1843" w:type="dxa"/>
            <w:noWrap/>
            <w:hideMark/>
          </w:tcPr>
          <w:p w14:paraId="6C6F28A3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400</w:t>
            </w:r>
          </w:p>
        </w:tc>
        <w:tc>
          <w:tcPr>
            <w:tcW w:w="1843" w:type="dxa"/>
            <w:noWrap/>
            <w:hideMark/>
          </w:tcPr>
          <w:p w14:paraId="7F76E754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680</w:t>
            </w:r>
          </w:p>
        </w:tc>
        <w:tc>
          <w:tcPr>
            <w:tcW w:w="1701" w:type="dxa"/>
            <w:noWrap/>
            <w:hideMark/>
          </w:tcPr>
          <w:p w14:paraId="0F9573EF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738D5962" w14:textId="77777777" w:rsidR="00D327F4" w:rsidRPr="00DE1857" w:rsidRDefault="00D327F4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590</w:t>
            </w:r>
          </w:p>
        </w:tc>
      </w:tr>
      <w:tr w:rsidR="00D327F4" w:rsidRPr="00DE1857" w14:paraId="1A93A115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0B8548E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Kodair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34B81F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843" w:type="dxa"/>
            <w:noWrap/>
            <w:hideMark/>
          </w:tcPr>
          <w:p w14:paraId="52C5C0B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701" w:type="dxa"/>
            <w:noWrap/>
            <w:hideMark/>
          </w:tcPr>
          <w:p w14:paraId="077EFA1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D4DBE8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30</w:t>
            </w:r>
          </w:p>
        </w:tc>
      </w:tr>
      <w:tr w:rsidR="00D327F4" w:rsidRPr="00DE1857" w14:paraId="6F9E9CF2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2C975A27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igashimuraya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6A547F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43" w:type="dxa"/>
            <w:noWrap/>
            <w:hideMark/>
          </w:tcPr>
          <w:p w14:paraId="1B386D2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01" w:type="dxa"/>
            <w:noWrap/>
            <w:hideMark/>
          </w:tcPr>
          <w:p w14:paraId="5EC0ED1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A53E5A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19</w:t>
            </w:r>
          </w:p>
        </w:tc>
      </w:tr>
      <w:tr w:rsidR="00D327F4" w:rsidRPr="00DE1857" w14:paraId="520CFF8A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32F7E93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Kiyos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BBB0C8A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43" w:type="dxa"/>
            <w:noWrap/>
            <w:hideMark/>
          </w:tcPr>
          <w:p w14:paraId="01DD0C5D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701" w:type="dxa"/>
            <w:noWrap/>
            <w:hideMark/>
          </w:tcPr>
          <w:p w14:paraId="182FF39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2A01331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219</w:t>
            </w:r>
          </w:p>
        </w:tc>
      </w:tr>
      <w:tr w:rsidR="00D327F4" w:rsidRPr="00DE1857" w14:paraId="330E82CD" w14:textId="77777777" w:rsidTr="000F5BAD">
        <w:trPr>
          <w:trHeight w:val="375"/>
        </w:trPr>
        <w:tc>
          <w:tcPr>
            <w:tcW w:w="2518" w:type="dxa"/>
            <w:noWrap/>
            <w:hideMark/>
          </w:tcPr>
          <w:p w14:paraId="57B4289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igashikurum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5857F4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D705B2C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A669069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BBED56E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-12</w:t>
            </w:r>
          </w:p>
        </w:tc>
      </w:tr>
      <w:tr w:rsidR="00D327F4" w:rsidRPr="00DE1857" w14:paraId="47098712" w14:textId="77777777" w:rsidTr="000F5BAD">
        <w:trPr>
          <w:trHeight w:val="390"/>
        </w:trPr>
        <w:tc>
          <w:tcPr>
            <w:tcW w:w="2518" w:type="dxa"/>
            <w:noWrap/>
            <w:hideMark/>
          </w:tcPr>
          <w:p w14:paraId="4EBCC1E5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Nishitoky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675CB6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noWrap/>
            <w:hideMark/>
          </w:tcPr>
          <w:p w14:paraId="2A5C88E3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01" w:type="dxa"/>
            <w:noWrap/>
            <w:hideMark/>
          </w:tcPr>
          <w:p w14:paraId="3AFC2CFB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77565BB8" w14:textId="77777777" w:rsidR="00D327F4" w:rsidRPr="00DE1857" w:rsidRDefault="00D327F4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34</w:t>
            </w:r>
          </w:p>
        </w:tc>
      </w:tr>
    </w:tbl>
    <w:p w14:paraId="6B3BBE3C" w14:textId="58FB5A1F" w:rsidR="00896AA2" w:rsidRPr="00DE1857" w:rsidRDefault="00896AA2" w:rsidP="0008519E">
      <w:pPr>
        <w:rPr>
          <w:rFonts w:ascii="Times New Roman" w:hAnsi="Times New Roman" w:cs="Times New Roman"/>
          <w:b/>
          <w:bCs/>
        </w:rPr>
      </w:pPr>
    </w:p>
    <w:sectPr w:rsidR="00896AA2" w:rsidRPr="00DE1857" w:rsidSect="00C16EE1">
      <w:footerReference w:type="default" r:id="rId8"/>
      <w:pgSz w:w="16838" w:h="11906" w:orient="landscape" w:code="9"/>
      <w:pgMar w:top="1440" w:right="1440" w:bottom="1440" w:left="1701" w:header="851" w:footer="992" w:gutter="0"/>
      <w:cols w:space="425"/>
      <w:docGrid w:type="linesAndChars" w:linePitch="376" w:charSpace="37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427FB" w14:textId="77777777" w:rsidR="00F616E6" w:rsidRDefault="00F616E6" w:rsidP="00330E83">
      <w:r>
        <w:separator/>
      </w:r>
    </w:p>
  </w:endnote>
  <w:endnote w:type="continuationSeparator" w:id="0">
    <w:p w14:paraId="3CE68976" w14:textId="77777777" w:rsidR="00F616E6" w:rsidRDefault="00F616E6" w:rsidP="00330E83">
      <w:r>
        <w:continuationSeparator/>
      </w:r>
    </w:p>
  </w:endnote>
  <w:endnote w:type="continuationNotice" w:id="1">
    <w:p w14:paraId="399E5E87" w14:textId="77777777" w:rsidR="00F616E6" w:rsidRDefault="00F616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2542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B68F8" w14:textId="6ED52889" w:rsidR="00D13113" w:rsidRDefault="00D13113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D6D6553" w14:textId="77777777" w:rsidR="00D13113" w:rsidRDefault="00D13113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2575F" w14:textId="77777777" w:rsidR="00F616E6" w:rsidRDefault="00F616E6" w:rsidP="00330E83">
      <w:r>
        <w:separator/>
      </w:r>
    </w:p>
  </w:footnote>
  <w:footnote w:type="continuationSeparator" w:id="0">
    <w:p w14:paraId="34E4486E" w14:textId="77777777" w:rsidR="00F616E6" w:rsidRDefault="00F616E6" w:rsidP="00330E83">
      <w:r>
        <w:continuationSeparator/>
      </w:r>
    </w:p>
  </w:footnote>
  <w:footnote w:type="continuationNotice" w:id="1">
    <w:p w14:paraId="16EA3DC1" w14:textId="77777777" w:rsidR="00F616E6" w:rsidRDefault="00F616E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93602"/>
    <w:multiLevelType w:val="hybridMultilevel"/>
    <w:tmpl w:val="7C0C3FD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26589"/>
    <w:multiLevelType w:val="hybridMultilevel"/>
    <w:tmpl w:val="6726ADAE"/>
    <w:lvl w:ilvl="0" w:tplc="060E84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A70EE3"/>
    <w:multiLevelType w:val="hybridMultilevel"/>
    <w:tmpl w:val="FD569526"/>
    <w:lvl w:ilvl="0" w:tplc="40A690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0E8541B"/>
    <w:multiLevelType w:val="hybridMultilevel"/>
    <w:tmpl w:val="6E24CAAE"/>
    <w:lvl w:ilvl="0" w:tplc="0BB8EDCE">
      <w:start w:val="1"/>
      <w:numFmt w:val="decimal"/>
      <w:lvlText w:val="%1)"/>
      <w:lvlJc w:val="left"/>
      <w:pPr>
        <w:ind w:left="711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6738" w:hanging="420"/>
      </w:pPr>
    </w:lvl>
    <w:lvl w:ilvl="2" w:tplc="04090011" w:tentative="1">
      <w:start w:val="1"/>
      <w:numFmt w:val="decimalEnclosedCircle"/>
      <w:lvlText w:val="%3"/>
      <w:lvlJc w:val="left"/>
      <w:pPr>
        <w:ind w:left="7158" w:hanging="420"/>
      </w:pPr>
    </w:lvl>
    <w:lvl w:ilvl="3" w:tplc="0409000F" w:tentative="1">
      <w:start w:val="1"/>
      <w:numFmt w:val="decimal"/>
      <w:lvlText w:val="%4."/>
      <w:lvlJc w:val="left"/>
      <w:pPr>
        <w:ind w:left="7578" w:hanging="420"/>
      </w:pPr>
    </w:lvl>
    <w:lvl w:ilvl="4" w:tplc="04090017" w:tentative="1">
      <w:start w:val="1"/>
      <w:numFmt w:val="aiueoFullWidth"/>
      <w:lvlText w:val="(%5)"/>
      <w:lvlJc w:val="left"/>
      <w:pPr>
        <w:ind w:left="7998" w:hanging="420"/>
      </w:pPr>
    </w:lvl>
    <w:lvl w:ilvl="5" w:tplc="04090011" w:tentative="1">
      <w:start w:val="1"/>
      <w:numFmt w:val="decimalEnclosedCircle"/>
      <w:lvlText w:val="%6"/>
      <w:lvlJc w:val="left"/>
      <w:pPr>
        <w:ind w:left="8418" w:hanging="420"/>
      </w:pPr>
    </w:lvl>
    <w:lvl w:ilvl="6" w:tplc="0409000F" w:tentative="1">
      <w:start w:val="1"/>
      <w:numFmt w:val="decimal"/>
      <w:lvlText w:val="%7."/>
      <w:lvlJc w:val="left"/>
      <w:pPr>
        <w:ind w:left="8838" w:hanging="420"/>
      </w:pPr>
    </w:lvl>
    <w:lvl w:ilvl="7" w:tplc="04090017" w:tentative="1">
      <w:start w:val="1"/>
      <w:numFmt w:val="aiueoFullWidth"/>
      <w:lvlText w:val="(%8)"/>
      <w:lvlJc w:val="left"/>
      <w:pPr>
        <w:ind w:left="9258" w:hanging="420"/>
      </w:pPr>
    </w:lvl>
    <w:lvl w:ilvl="8" w:tplc="04090011" w:tentative="1">
      <w:start w:val="1"/>
      <w:numFmt w:val="decimalEnclosedCircle"/>
      <w:lvlText w:val="%9"/>
      <w:lvlJc w:val="left"/>
      <w:pPr>
        <w:ind w:left="9678" w:hanging="420"/>
      </w:pPr>
    </w:lvl>
  </w:abstractNum>
  <w:abstractNum w:abstractNumId="4" w15:restartNumberingAfterBreak="0">
    <w:nsid w:val="369A6EC6"/>
    <w:multiLevelType w:val="multilevel"/>
    <w:tmpl w:val="D0AAC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625EF1"/>
    <w:multiLevelType w:val="multilevel"/>
    <w:tmpl w:val="1334F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223"/>
  <w:drawingGridVerticalSpacing w:val="167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DAF"/>
    <w:rsid w:val="0000068F"/>
    <w:rsid w:val="00001FEC"/>
    <w:rsid w:val="0000231C"/>
    <w:rsid w:val="00002DA0"/>
    <w:rsid w:val="00003C95"/>
    <w:rsid w:val="000040FC"/>
    <w:rsid w:val="0000484C"/>
    <w:rsid w:val="00006312"/>
    <w:rsid w:val="00010656"/>
    <w:rsid w:val="00011555"/>
    <w:rsid w:val="00012D25"/>
    <w:rsid w:val="00014902"/>
    <w:rsid w:val="000156F6"/>
    <w:rsid w:val="00015C48"/>
    <w:rsid w:val="0001755A"/>
    <w:rsid w:val="00017E61"/>
    <w:rsid w:val="00020520"/>
    <w:rsid w:val="00020799"/>
    <w:rsid w:val="00020E46"/>
    <w:rsid w:val="000235D4"/>
    <w:rsid w:val="000269A4"/>
    <w:rsid w:val="00026DE0"/>
    <w:rsid w:val="00030BCE"/>
    <w:rsid w:val="000325D5"/>
    <w:rsid w:val="000326F9"/>
    <w:rsid w:val="00033F90"/>
    <w:rsid w:val="00040944"/>
    <w:rsid w:val="00040D4F"/>
    <w:rsid w:val="000436A2"/>
    <w:rsid w:val="00044833"/>
    <w:rsid w:val="00045A2D"/>
    <w:rsid w:val="00047091"/>
    <w:rsid w:val="000472F9"/>
    <w:rsid w:val="00050550"/>
    <w:rsid w:val="00055605"/>
    <w:rsid w:val="000559DD"/>
    <w:rsid w:val="00055C18"/>
    <w:rsid w:val="00056045"/>
    <w:rsid w:val="0005670F"/>
    <w:rsid w:val="0005724B"/>
    <w:rsid w:val="000629B6"/>
    <w:rsid w:val="00063A99"/>
    <w:rsid w:val="000649F8"/>
    <w:rsid w:val="000658E8"/>
    <w:rsid w:val="00066E74"/>
    <w:rsid w:val="000716A2"/>
    <w:rsid w:val="000738FE"/>
    <w:rsid w:val="0007406E"/>
    <w:rsid w:val="000764EA"/>
    <w:rsid w:val="00076B52"/>
    <w:rsid w:val="00080676"/>
    <w:rsid w:val="0008280F"/>
    <w:rsid w:val="00082CDE"/>
    <w:rsid w:val="00084948"/>
    <w:rsid w:val="0008519E"/>
    <w:rsid w:val="000851D5"/>
    <w:rsid w:val="00085510"/>
    <w:rsid w:val="000859D3"/>
    <w:rsid w:val="00090C6C"/>
    <w:rsid w:val="00090C93"/>
    <w:rsid w:val="000912C8"/>
    <w:rsid w:val="00096CAF"/>
    <w:rsid w:val="00097816"/>
    <w:rsid w:val="000A07E8"/>
    <w:rsid w:val="000A11D7"/>
    <w:rsid w:val="000A13EC"/>
    <w:rsid w:val="000A1802"/>
    <w:rsid w:val="000A41FA"/>
    <w:rsid w:val="000A47BD"/>
    <w:rsid w:val="000A6C1F"/>
    <w:rsid w:val="000B0085"/>
    <w:rsid w:val="000B00BC"/>
    <w:rsid w:val="000B0916"/>
    <w:rsid w:val="000B1C18"/>
    <w:rsid w:val="000B230C"/>
    <w:rsid w:val="000B2C64"/>
    <w:rsid w:val="000B44BF"/>
    <w:rsid w:val="000B4C22"/>
    <w:rsid w:val="000B60C3"/>
    <w:rsid w:val="000C1278"/>
    <w:rsid w:val="000C52F2"/>
    <w:rsid w:val="000C567C"/>
    <w:rsid w:val="000C7091"/>
    <w:rsid w:val="000D011B"/>
    <w:rsid w:val="000D0778"/>
    <w:rsid w:val="000D1AD3"/>
    <w:rsid w:val="000D428B"/>
    <w:rsid w:val="000D43D2"/>
    <w:rsid w:val="000D6059"/>
    <w:rsid w:val="000D68BC"/>
    <w:rsid w:val="000D6D5C"/>
    <w:rsid w:val="000D7840"/>
    <w:rsid w:val="000E302D"/>
    <w:rsid w:val="000E3766"/>
    <w:rsid w:val="000E4257"/>
    <w:rsid w:val="000E462C"/>
    <w:rsid w:val="000F14C0"/>
    <w:rsid w:val="000F3833"/>
    <w:rsid w:val="000F5059"/>
    <w:rsid w:val="000F5BAD"/>
    <w:rsid w:val="000F6585"/>
    <w:rsid w:val="000F65CC"/>
    <w:rsid w:val="000F7672"/>
    <w:rsid w:val="000F7713"/>
    <w:rsid w:val="000F7D52"/>
    <w:rsid w:val="00100615"/>
    <w:rsid w:val="00101775"/>
    <w:rsid w:val="0010208D"/>
    <w:rsid w:val="00102EB5"/>
    <w:rsid w:val="00105C36"/>
    <w:rsid w:val="00105CEB"/>
    <w:rsid w:val="00106B71"/>
    <w:rsid w:val="00106EEB"/>
    <w:rsid w:val="00110941"/>
    <w:rsid w:val="001113D3"/>
    <w:rsid w:val="00112781"/>
    <w:rsid w:val="00114244"/>
    <w:rsid w:val="00114B4E"/>
    <w:rsid w:val="00115E5B"/>
    <w:rsid w:val="00116124"/>
    <w:rsid w:val="00116725"/>
    <w:rsid w:val="00120190"/>
    <w:rsid w:val="00122D1E"/>
    <w:rsid w:val="00123C9C"/>
    <w:rsid w:val="00124679"/>
    <w:rsid w:val="00125150"/>
    <w:rsid w:val="00126229"/>
    <w:rsid w:val="00132C48"/>
    <w:rsid w:val="00132F52"/>
    <w:rsid w:val="001338B3"/>
    <w:rsid w:val="00135FFF"/>
    <w:rsid w:val="00136289"/>
    <w:rsid w:val="00140EB9"/>
    <w:rsid w:val="00141AB1"/>
    <w:rsid w:val="00143731"/>
    <w:rsid w:val="00143C29"/>
    <w:rsid w:val="00143C36"/>
    <w:rsid w:val="00143F53"/>
    <w:rsid w:val="00145074"/>
    <w:rsid w:val="0014536E"/>
    <w:rsid w:val="00145696"/>
    <w:rsid w:val="001456B6"/>
    <w:rsid w:val="00145E19"/>
    <w:rsid w:val="0015021F"/>
    <w:rsid w:val="00151411"/>
    <w:rsid w:val="0015200C"/>
    <w:rsid w:val="00152240"/>
    <w:rsid w:val="00153E3B"/>
    <w:rsid w:val="0015529A"/>
    <w:rsid w:val="00155A4A"/>
    <w:rsid w:val="0016086C"/>
    <w:rsid w:val="00162A2B"/>
    <w:rsid w:val="001645CD"/>
    <w:rsid w:val="001654F4"/>
    <w:rsid w:val="00165A1A"/>
    <w:rsid w:val="00165CBA"/>
    <w:rsid w:val="001668A6"/>
    <w:rsid w:val="00167155"/>
    <w:rsid w:val="001706DA"/>
    <w:rsid w:val="001718FD"/>
    <w:rsid w:val="0017680C"/>
    <w:rsid w:val="0018095C"/>
    <w:rsid w:val="001810D5"/>
    <w:rsid w:val="00181F7C"/>
    <w:rsid w:val="00185DF5"/>
    <w:rsid w:val="001875F8"/>
    <w:rsid w:val="00192016"/>
    <w:rsid w:val="00192EB8"/>
    <w:rsid w:val="00194A99"/>
    <w:rsid w:val="00195DAB"/>
    <w:rsid w:val="001A07EF"/>
    <w:rsid w:val="001A0A84"/>
    <w:rsid w:val="001A6036"/>
    <w:rsid w:val="001A6197"/>
    <w:rsid w:val="001A7020"/>
    <w:rsid w:val="001A77E3"/>
    <w:rsid w:val="001B0DA9"/>
    <w:rsid w:val="001B106B"/>
    <w:rsid w:val="001B14DC"/>
    <w:rsid w:val="001B3607"/>
    <w:rsid w:val="001B49B8"/>
    <w:rsid w:val="001B77C8"/>
    <w:rsid w:val="001C0DE3"/>
    <w:rsid w:val="001C16E9"/>
    <w:rsid w:val="001C1A8D"/>
    <w:rsid w:val="001C2142"/>
    <w:rsid w:val="001C3536"/>
    <w:rsid w:val="001C5D12"/>
    <w:rsid w:val="001C7500"/>
    <w:rsid w:val="001D1CD4"/>
    <w:rsid w:val="001D1D60"/>
    <w:rsid w:val="001D2C76"/>
    <w:rsid w:val="001D36D2"/>
    <w:rsid w:val="001D3C84"/>
    <w:rsid w:val="001D40BD"/>
    <w:rsid w:val="001D41D2"/>
    <w:rsid w:val="001D524E"/>
    <w:rsid w:val="001D5913"/>
    <w:rsid w:val="001D603C"/>
    <w:rsid w:val="001D62EF"/>
    <w:rsid w:val="001D764F"/>
    <w:rsid w:val="001E2339"/>
    <w:rsid w:val="001E28CD"/>
    <w:rsid w:val="001E5EDA"/>
    <w:rsid w:val="001E77A1"/>
    <w:rsid w:val="001F0498"/>
    <w:rsid w:val="001F08DE"/>
    <w:rsid w:val="001F1D7E"/>
    <w:rsid w:val="001F1DF0"/>
    <w:rsid w:val="001F4613"/>
    <w:rsid w:val="001F4A19"/>
    <w:rsid w:val="001F56E6"/>
    <w:rsid w:val="001F58D9"/>
    <w:rsid w:val="001F59F0"/>
    <w:rsid w:val="001F7C8F"/>
    <w:rsid w:val="0020075E"/>
    <w:rsid w:val="0020148A"/>
    <w:rsid w:val="00201CD4"/>
    <w:rsid w:val="00204969"/>
    <w:rsid w:val="00205711"/>
    <w:rsid w:val="00205D6F"/>
    <w:rsid w:val="00206A44"/>
    <w:rsid w:val="00206B6B"/>
    <w:rsid w:val="0020778E"/>
    <w:rsid w:val="0021002B"/>
    <w:rsid w:val="00211255"/>
    <w:rsid w:val="00215103"/>
    <w:rsid w:val="0021535F"/>
    <w:rsid w:val="00215FE5"/>
    <w:rsid w:val="00216061"/>
    <w:rsid w:val="002173B8"/>
    <w:rsid w:val="00221A77"/>
    <w:rsid w:val="00221BC3"/>
    <w:rsid w:val="00223CE1"/>
    <w:rsid w:val="0022792D"/>
    <w:rsid w:val="002300E4"/>
    <w:rsid w:val="00232A9C"/>
    <w:rsid w:val="00242755"/>
    <w:rsid w:val="00243230"/>
    <w:rsid w:val="00243BBA"/>
    <w:rsid w:val="002442E2"/>
    <w:rsid w:val="00245383"/>
    <w:rsid w:val="0025101E"/>
    <w:rsid w:val="00261171"/>
    <w:rsid w:val="00262316"/>
    <w:rsid w:val="00262D64"/>
    <w:rsid w:val="00265C09"/>
    <w:rsid w:val="002669BD"/>
    <w:rsid w:val="002700C0"/>
    <w:rsid w:val="00273C6C"/>
    <w:rsid w:val="00276C16"/>
    <w:rsid w:val="00280383"/>
    <w:rsid w:val="00283664"/>
    <w:rsid w:val="00284CF1"/>
    <w:rsid w:val="0028626A"/>
    <w:rsid w:val="00286A29"/>
    <w:rsid w:val="00286BCD"/>
    <w:rsid w:val="00291EA2"/>
    <w:rsid w:val="0029406B"/>
    <w:rsid w:val="00295E30"/>
    <w:rsid w:val="00296266"/>
    <w:rsid w:val="002A0044"/>
    <w:rsid w:val="002A0351"/>
    <w:rsid w:val="002A2BF5"/>
    <w:rsid w:val="002A3494"/>
    <w:rsid w:val="002A463F"/>
    <w:rsid w:val="002A5432"/>
    <w:rsid w:val="002A5A2D"/>
    <w:rsid w:val="002A5EB2"/>
    <w:rsid w:val="002A6759"/>
    <w:rsid w:val="002A7F54"/>
    <w:rsid w:val="002A7F79"/>
    <w:rsid w:val="002B028B"/>
    <w:rsid w:val="002B481D"/>
    <w:rsid w:val="002B5EBE"/>
    <w:rsid w:val="002B619C"/>
    <w:rsid w:val="002B77FC"/>
    <w:rsid w:val="002C048F"/>
    <w:rsid w:val="002C24E2"/>
    <w:rsid w:val="002C3E1C"/>
    <w:rsid w:val="002C5854"/>
    <w:rsid w:val="002C732F"/>
    <w:rsid w:val="002D1C71"/>
    <w:rsid w:val="002D2AC3"/>
    <w:rsid w:val="002D2F26"/>
    <w:rsid w:val="002D3C2A"/>
    <w:rsid w:val="002E022A"/>
    <w:rsid w:val="002E1952"/>
    <w:rsid w:val="002E1B28"/>
    <w:rsid w:val="002E207B"/>
    <w:rsid w:val="002E23A1"/>
    <w:rsid w:val="002E5F4E"/>
    <w:rsid w:val="002E6FA2"/>
    <w:rsid w:val="002F22C1"/>
    <w:rsid w:val="002F2C11"/>
    <w:rsid w:val="002F48DD"/>
    <w:rsid w:val="002F5331"/>
    <w:rsid w:val="002F7D2A"/>
    <w:rsid w:val="00301C46"/>
    <w:rsid w:val="00302BDE"/>
    <w:rsid w:val="003031F9"/>
    <w:rsid w:val="003037DF"/>
    <w:rsid w:val="003037EF"/>
    <w:rsid w:val="00303CB8"/>
    <w:rsid w:val="003040BB"/>
    <w:rsid w:val="0030469B"/>
    <w:rsid w:val="00310BFA"/>
    <w:rsid w:val="003116AA"/>
    <w:rsid w:val="003116F3"/>
    <w:rsid w:val="00311B67"/>
    <w:rsid w:val="003137D3"/>
    <w:rsid w:val="00313FE2"/>
    <w:rsid w:val="0031691A"/>
    <w:rsid w:val="00316FFC"/>
    <w:rsid w:val="00317A40"/>
    <w:rsid w:val="00320ACD"/>
    <w:rsid w:val="00321C1C"/>
    <w:rsid w:val="0032292D"/>
    <w:rsid w:val="00323A0D"/>
    <w:rsid w:val="00323B43"/>
    <w:rsid w:val="003241A0"/>
    <w:rsid w:val="0032429D"/>
    <w:rsid w:val="00326230"/>
    <w:rsid w:val="00330E83"/>
    <w:rsid w:val="00333107"/>
    <w:rsid w:val="00333595"/>
    <w:rsid w:val="00335692"/>
    <w:rsid w:val="003378D7"/>
    <w:rsid w:val="00340FD3"/>
    <w:rsid w:val="00341842"/>
    <w:rsid w:val="003419BE"/>
    <w:rsid w:val="00341A56"/>
    <w:rsid w:val="00341AF1"/>
    <w:rsid w:val="00343466"/>
    <w:rsid w:val="0034447B"/>
    <w:rsid w:val="00345FD8"/>
    <w:rsid w:val="0034670F"/>
    <w:rsid w:val="00347BB9"/>
    <w:rsid w:val="00350A02"/>
    <w:rsid w:val="00351CF5"/>
    <w:rsid w:val="00356C3F"/>
    <w:rsid w:val="003574F0"/>
    <w:rsid w:val="00357BC3"/>
    <w:rsid w:val="00360DA6"/>
    <w:rsid w:val="00361B2E"/>
    <w:rsid w:val="0036228D"/>
    <w:rsid w:val="00363099"/>
    <w:rsid w:val="00363513"/>
    <w:rsid w:val="00363767"/>
    <w:rsid w:val="00366593"/>
    <w:rsid w:val="00367EF6"/>
    <w:rsid w:val="003715E8"/>
    <w:rsid w:val="00372085"/>
    <w:rsid w:val="00373562"/>
    <w:rsid w:val="003744A1"/>
    <w:rsid w:val="00374794"/>
    <w:rsid w:val="003758E7"/>
    <w:rsid w:val="00376056"/>
    <w:rsid w:val="00377663"/>
    <w:rsid w:val="00377E16"/>
    <w:rsid w:val="003802A6"/>
    <w:rsid w:val="003809D5"/>
    <w:rsid w:val="003829B9"/>
    <w:rsid w:val="00382C7F"/>
    <w:rsid w:val="00383069"/>
    <w:rsid w:val="00386602"/>
    <w:rsid w:val="003874BD"/>
    <w:rsid w:val="00393BA9"/>
    <w:rsid w:val="003948DB"/>
    <w:rsid w:val="00394F14"/>
    <w:rsid w:val="00395C9E"/>
    <w:rsid w:val="00396AA1"/>
    <w:rsid w:val="00396F5D"/>
    <w:rsid w:val="003A044C"/>
    <w:rsid w:val="003A7307"/>
    <w:rsid w:val="003A7519"/>
    <w:rsid w:val="003A7880"/>
    <w:rsid w:val="003A7C24"/>
    <w:rsid w:val="003B1294"/>
    <w:rsid w:val="003B1E75"/>
    <w:rsid w:val="003B482A"/>
    <w:rsid w:val="003B5026"/>
    <w:rsid w:val="003B51C6"/>
    <w:rsid w:val="003C008C"/>
    <w:rsid w:val="003C2DAF"/>
    <w:rsid w:val="003C46D0"/>
    <w:rsid w:val="003C4C53"/>
    <w:rsid w:val="003C570E"/>
    <w:rsid w:val="003C679E"/>
    <w:rsid w:val="003C6E95"/>
    <w:rsid w:val="003C70C0"/>
    <w:rsid w:val="003D02D6"/>
    <w:rsid w:val="003D137D"/>
    <w:rsid w:val="003D1495"/>
    <w:rsid w:val="003D166A"/>
    <w:rsid w:val="003D2750"/>
    <w:rsid w:val="003D4D36"/>
    <w:rsid w:val="003D5CDD"/>
    <w:rsid w:val="003E25B3"/>
    <w:rsid w:val="003E33BF"/>
    <w:rsid w:val="003E5208"/>
    <w:rsid w:val="003E7409"/>
    <w:rsid w:val="003E7D92"/>
    <w:rsid w:val="003E7F68"/>
    <w:rsid w:val="003F3E31"/>
    <w:rsid w:val="003F40D6"/>
    <w:rsid w:val="003F4522"/>
    <w:rsid w:val="003F50D2"/>
    <w:rsid w:val="003F52C2"/>
    <w:rsid w:val="003F6A3E"/>
    <w:rsid w:val="004026B4"/>
    <w:rsid w:val="004101D0"/>
    <w:rsid w:val="00410672"/>
    <w:rsid w:val="00410CD6"/>
    <w:rsid w:val="00411AA3"/>
    <w:rsid w:val="0041379B"/>
    <w:rsid w:val="0041452C"/>
    <w:rsid w:val="00414549"/>
    <w:rsid w:val="00414FB3"/>
    <w:rsid w:val="00416508"/>
    <w:rsid w:val="00416F4E"/>
    <w:rsid w:val="0041705C"/>
    <w:rsid w:val="00417DBE"/>
    <w:rsid w:val="004206CB"/>
    <w:rsid w:val="00421576"/>
    <w:rsid w:val="00421C98"/>
    <w:rsid w:val="00423CAD"/>
    <w:rsid w:val="004267E7"/>
    <w:rsid w:val="0042771F"/>
    <w:rsid w:val="00427EC1"/>
    <w:rsid w:val="00431A98"/>
    <w:rsid w:val="00432504"/>
    <w:rsid w:val="00433182"/>
    <w:rsid w:val="0043318B"/>
    <w:rsid w:val="0043330F"/>
    <w:rsid w:val="00436CEA"/>
    <w:rsid w:val="00436DCA"/>
    <w:rsid w:val="00436DD4"/>
    <w:rsid w:val="004403A8"/>
    <w:rsid w:val="00441447"/>
    <w:rsid w:val="0044171B"/>
    <w:rsid w:val="0044636C"/>
    <w:rsid w:val="00446D18"/>
    <w:rsid w:val="00450677"/>
    <w:rsid w:val="00452B87"/>
    <w:rsid w:val="0045317E"/>
    <w:rsid w:val="004554F5"/>
    <w:rsid w:val="00457184"/>
    <w:rsid w:val="0045742B"/>
    <w:rsid w:val="00462572"/>
    <w:rsid w:val="004628F0"/>
    <w:rsid w:val="00463604"/>
    <w:rsid w:val="004658A7"/>
    <w:rsid w:val="00473323"/>
    <w:rsid w:val="0047456D"/>
    <w:rsid w:val="0047463B"/>
    <w:rsid w:val="00475041"/>
    <w:rsid w:val="00475318"/>
    <w:rsid w:val="00475EC6"/>
    <w:rsid w:val="00477628"/>
    <w:rsid w:val="00480E63"/>
    <w:rsid w:val="00481F89"/>
    <w:rsid w:val="004825C4"/>
    <w:rsid w:val="00483183"/>
    <w:rsid w:val="004836EF"/>
    <w:rsid w:val="00485710"/>
    <w:rsid w:val="00485F48"/>
    <w:rsid w:val="0048623D"/>
    <w:rsid w:val="004867A1"/>
    <w:rsid w:val="004902FB"/>
    <w:rsid w:val="00490750"/>
    <w:rsid w:val="004916B8"/>
    <w:rsid w:val="0049413C"/>
    <w:rsid w:val="00494363"/>
    <w:rsid w:val="0049499A"/>
    <w:rsid w:val="0049727D"/>
    <w:rsid w:val="0049736C"/>
    <w:rsid w:val="004A0C7C"/>
    <w:rsid w:val="004A147A"/>
    <w:rsid w:val="004A2D0B"/>
    <w:rsid w:val="004A2D19"/>
    <w:rsid w:val="004A68AC"/>
    <w:rsid w:val="004A7D40"/>
    <w:rsid w:val="004B1342"/>
    <w:rsid w:val="004B20A3"/>
    <w:rsid w:val="004B33B8"/>
    <w:rsid w:val="004B5892"/>
    <w:rsid w:val="004C0A34"/>
    <w:rsid w:val="004C1EA5"/>
    <w:rsid w:val="004C2271"/>
    <w:rsid w:val="004C327D"/>
    <w:rsid w:val="004C364B"/>
    <w:rsid w:val="004C4D73"/>
    <w:rsid w:val="004C5B8D"/>
    <w:rsid w:val="004C5BD4"/>
    <w:rsid w:val="004D2B0D"/>
    <w:rsid w:val="004D321B"/>
    <w:rsid w:val="004D36B1"/>
    <w:rsid w:val="004D6A37"/>
    <w:rsid w:val="004D6F62"/>
    <w:rsid w:val="004D7247"/>
    <w:rsid w:val="004D7C18"/>
    <w:rsid w:val="004E0B5B"/>
    <w:rsid w:val="004E28EE"/>
    <w:rsid w:val="004E3B0C"/>
    <w:rsid w:val="004E3BD2"/>
    <w:rsid w:val="004E5AA9"/>
    <w:rsid w:val="004E623A"/>
    <w:rsid w:val="004E7D1F"/>
    <w:rsid w:val="004F25D9"/>
    <w:rsid w:val="004F3586"/>
    <w:rsid w:val="004F4426"/>
    <w:rsid w:val="004F4942"/>
    <w:rsid w:val="004F58CF"/>
    <w:rsid w:val="00501F87"/>
    <w:rsid w:val="0050240A"/>
    <w:rsid w:val="00502906"/>
    <w:rsid w:val="0050358E"/>
    <w:rsid w:val="00503A40"/>
    <w:rsid w:val="00504565"/>
    <w:rsid w:val="00507205"/>
    <w:rsid w:val="005135B8"/>
    <w:rsid w:val="00513601"/>
    <w:rsid w:val="005224D6"/>
    <w:rsid w:val="00523662"/>
    <w:rsid w:val="005252F6"/>
    <w:rsid w:val="00525885"/>
    <w:rsid w:val="0052762C"/>
    <w:rsid w:val="00527991"/>
    <w:rsid w:val="0053149B"/>
    <w:rsid w:val="00532D0A"/>
    <w:rsid w:val="00532F00"/>
    <w:rsid w:val="00532F15"/>
    <w:rsid w:val="0053451F"/>
    <w:rsid w:val="00534672"/>
    <w:rsid w:val="005368AF"/>
    <w:rsid w:val="005374E7"/>
    <w:rsid w:val="005424A8"/>
    <w:rsid w:val="00543166"/>
    <w:rsid w:val="005433E4"/>
    <w:rsid w:val="00545D0A"/>
    <w:rsid w:val="00546811"/>
    <w:rsid w:val="00551A8D"/>
    <w:rsid w:val="00553D6F"/>
    <w:rsid w:val="00553DBD"/>
    <w:rsid w:val="00555FE8"/>
    <w:rsid w:val="0055673F"/>
    <w:rsid w:val="00557262"/>
    <w:rsid w:val="0056018E"/>
    <w:rsid w:val="0056146C"/>
    <w:rsid w:val="005627F4"/>
    <w:rsid w:val="00565418"/>
    <w:rsid w:val="005659B8"/>
    <w:rsid w:val="00570462"/>
    <w:rsid w:val="005742D3"/>
    <w:rsid w:val="005804C3"/>
    <w:rsid w:val="005834ED"/>
    <w:rsid w:val="00583D7A"/>
    <w:rsid w:val="00586694"/>
    <w:rsid w:val="00586DF9"/>
    <w:rsid w:val="00587555"/>
    <w:rsid w:val="0058790A"/>
    <w:rsid w:val="00590498"/>
    <w:rsid w:val="00593636"/>
    <w:rsid w:val="00593C13"/>
    <w:rsid w:val="00596C2D"/>
    <w:rsid w:val="00597698"/>
    <w:rsid w:val="005978E9"/>
    <w:rsid w:val="005A2141"/>
    <w:rsid w:val="005A2CF8"/>
    <w:rsid w:val="005A3716"/>
    <w:rsid w:val="005A5FA8"/>
    <w:rsid w:val="005A7F15"/>
    <w:rsid w:val="005B1576"/>
    <w:rsid w:val="005B67B8"/>
    <w:rsid w:val="005B6AA2"/>
    <w:rsid w:val="005B71B0"/>
    <w:rsid w:val="005B720D"/>
    <w:rsid w:val="005C24A8"/>
    <w:rsid w:val="005C422A"/>
    <w:rsid w:val="005C4505"/>
    <w:rsid w:val="005C56A4"/>
    <w:rsid w:val="005C6AB3"/>
    <w:rsid w:val="005D0082"/>
    <w:rsid w:val="005D4841"/>
    <w:rsid w:val="005D645D"/>
    <w:rsid w:val="005D72CF"/>
    <w:rsid w:val="005E0C66"/>
    <w:rsid w:val="005E0DB5"/>
    <w:rsid w:val="005E1314"/>
    <w:rsid w:val="005E6037"/>
    <w:rsid w:val="005E76B8"/>
    <w:rsid w:val="005F1FFA"/>
    <w:rsid w:val="005F296E"/>
    <w:rsid w:val="005F2E1D"/>
    <w:rsid w:val="005F302D"/>
    <w:rsid w:val="005F30F2"/>
    <w:rsid w:val="005F4E47"/>
    <w:rsid w:val="005F5BDE"/>
    <w:rsid w:val="005F65E9"/>
    <w:rsid w:val="005F762B"/>
    <w:rsid w:val="006002C1"/>
    <w:rsid w:val="00600806"/>
    <w:rsid w:val="00600EA1"/>
    <w:rsid w:val="00601EF6"/>
    <w:rsid w:val="00602E68"/>
    <w:rsid w:val="006032B1"/>
    <w:rsid w:val="00607BB5"/>
    <w:rsid w:val="0061428A"/>
    <w:rsid w:val="006145FC"/>
    <w:rsid w:val="00615FCD"/>
    <w:rsid w:val="00615FDD"/>
    <w:rsid w:val="00621587"/>
    <w:rsid w:val="0062232E"/>
    <w:rsid w:val="00626BAD"/>
    <w:rsid w:val="00627368"/>
    <w:rsid w:val="006317E2"/>
    <w:rsid w:val="006352E6"/>
    <w:rsid w:val="0063667B"/>
    <w:rsid w:val="00636DBB"/>
    <w:rsid w:val="00637309"/>
    <w:rsid w:val="006377FC"/>
    <w:rsid w:val="00644510"/>
    <w:rsid w:val="00644540"/>
    <w:rsid w:val="00645B44"/>
    <w:rsid w:val="00646D00"/>
    <w:rsid w:val="00647740"/>
    <w:rsid w:val="00647EEB"/>
    <w:rsid w:val="00650810"/>
    <w:rsid w:val="00652541"/>
    <w:rsid w:val="00652752"/>
    <w:rsid w:val="00655B3E"/>
    <w:rsid w:val="00655FF6"/>
    <w:rsid w:val="00656611"/>
    <w:rsid w:val="00657840"/>
    <w:rsid w:val="00657A90"/>
    <w:rsid w:val="00661A52"/>
    <w:rsid w:val="006633E4"/>
    <w:rsid w:val="00663B5A"/>
    <w:rsid w:val="00664146"/>
    <w:rsid w:val="00667062"/>
    <w:rsid w:val="00670179"/>
    <w:rsid w:val="006707B2"/>
    <w:rsid w:val="006738C6"/>
    <w:rsid w:val="00674895"/>
    <w:rsid w:val="006761C7"/>
    <w:rsid w:val="00677218"/>
    <w:rsid w:val="0068020B"/>
    <w:rsid w:val="0068206D"/>
    <w:rsid w:val="00682FB6"/>
    <w:rsid w:val="006843A0"/>
    <w:rsid w:val="006849CB"/>
    <w:rsid w:val="006850D1"/>
    <w:rsid w:val="0068547C"/>
    <w:rsid w:val="006856B3"/>
    <w:rsid w:val="00685839"/>
    <w:rsid w:val="00686664"/>
    <w:rsid w:val="00686E37"/>
    <w:rsid w:val="00690A4F"/>
    <w:rsid w:val="00692924"/>
    <w:rsid w:val="00693A92"/>
    <w:rsid w:val="00694192"/>
    <w:rsid w:val="006961B6"/>
    <w:rsid w:val="00696222"/>
    <w:rsid w:val="00696348"/>
    <w:rsid w:val="006A00ED"/>
    <w:rsid w:val="006A1BBB"/>
    <w:rsid w:val="006A37A7"/>
    <w:rsid w:val="006A51C4"/>
    <w:rsid w:val="006A5DE0"/>
    <w:rsid w:val="006B13BE"/>
    <w:rsid w:val="006B1DB9"/>
    <w:rsid w:val="006C2660"/>
    <w:rsid w:val="006C4D5F"/>
    <w:rsid w:val="006C5254"/>
    <w:rsid w:val="006C5D58"/>
    <w:rsid w:val="006C6417"/>
    <w:rsid w:val="006C6A74"/>
    <w:rsid w:val="006C74DA"/>
    <w:rsid w:val="006D0D26"/>
    <w:rsid w:val="006D16B7"/>
    <w:rsid w:val="006D5856"/>
    <w:rsid w:val="006D6C97"/>
    <w:rsid w:val="006E12BB"/>
    <w:rsid w:val="006E2E1B"/>
    <w:rsid w:val="006E3157"/>
    <w:rsid w:val="006E461B"/>
    <w:rsid w:val="006E5526"/>
    <w:rsid w:val="006E642F"/>
    <w:rsid w:val="006E6532"/>
    <w:rsid w:val="006F635C"/>
    <w:rsid w:val="00701DBD"/>
    <w:rsid w:val="00702684"/>
    <w:rsid w:val="007029BB"/>
    <w:rsid w:val="007042B8"/>
    <w:rsid w:val="00704FCE"/>
    <w:rsid w:val="007070DB"/>
    <w:rsid w:val="007078AC"/>
    <w:rsid w:val="00714740"/>
    <w:rsid w:val="00715F43"/>
    <w:rsid w:val="007171C3"/>
    <w:rsid w:val="0072074E"/>
    <w:rsid w:val="00723734"/>
    <w:rsid w:val="00724321"/>
    <w:rsid w:val="0072528B"/>
    <w:rsid w:val="00727CAB"/>
    <w:rsid w:val="0073033C"/>
    <w:rsid w:val="00732217"/>
    <w:rsid w:val="00733175"/>
    <w:rsid w:val="007333F9"/>
    <w:rsid w:val="007337D3"/>
    <w:rsid w:val="00733DD7"/>
    <w:rsid w:val="00734857"/>
    <w:rsid w:val="007378B0"/>
    <w:rsid w:val="00741693"/>
    <w:rsid w:val="007419C0"/>
    <w:rsid w:val="00742B24"/>
    <w:rsid w:val="0074506F"/>
    <w:rsid w:val="00745BA7"/>
    <w:rsid w:val="007476E1"/>
    <w:rsid w:val="00750A3D"/>
    <w:rsid w:val="00751855"/>
    <w:rsid w:val="00753A92"/>
    <w:rsid w:val="0075469F"/>
    <w:rsid w:val="00756ED9"/>
    <w:rsid w:val="00757501"/>
    <w:rsid w:val="00763D1E"/>
    <w:rsid w:val="00770643"/>
    <w:rsid w:val="00770942"/>
    <w:rsid w:val="007718ED"/>
    <w:rsid w:val="00771DDF"/>
    <w:rsid w:val="00772AAF"/>
    <w:rsid w:val="007733E8"/>
    <w:rsid w:val="00774252"/>
    <w:rsid w:val="007742F2"/>
    <w:rsid w:val="00774AED"/>
    <w:rsid w:val="00774F25"/>
    <w:rsid w:val="0077524C"/>
    <w:rsid w:val="0077553B"/>
    <w:rsid w:val="007771D5"/>
    <w:rsid w:val="00777F1A"/>
    <w:rsid w:val="00781404"/>
    <w:rsid w:val="00783C6A"/>
    <w:rsid w:val="00785187"/>
    <w:rsid w:val="00785EA6"/>
    <w:rsid w:val="00790706"/>
    <w:rsid w:val="0079515B"/>
    <w:rsid w:val="007957C2"/>
    <w:rsid w:val="00796A92"/>
    <w:rsid w:val="007A0663"/>
    <w:rsid w:val="007A1CFF"/>
    <w:rsid w:val="007A215B"/>
    <w:rsid w:val="007A4499"/>
    <w:rsid w:val="007B15D2"/>
    <w:rsid w:val="007B2DDB"/>
    <w:rsid w:val="007B41AB"/>
    <w:rsid w:val="007C18E5"/>
    <w:rsid w:val="007C3600"/>
    <w:rsid w:val="007C66CB"/>
    <w:rsid w:val="007C6F9E"/>
    <w:rsid w:val="007D28D8"/>
    <w:rsid w:val="007D5548"/>
    <w:rsid w:val="007D5949"/>
    <w:rsid w:val="007E02F4"/>
    <w:rsid w:val="007E2B25"/>
    <w:rsid w:val="007E3346"/>
    <w:rsid w:val="007E3F63"/>
    <w:rsid w:val="007F1730"/>
    <w:rsid w:val="007F2001"/>
    <w:rsid w:val="007F20C6"/>
    <w:rsid w:val="007F2886"/>
    <w:rsid w:val="007F5B70"/>
    <w:rsid w:val="007F74EF"/>
    <w:rsid w:val="00800694"/>
    <w:rsid w:val="0080087E"/>
    <w:rsid w:val="00805AFE"/>
    <w:rsid w:val="008063FD"/>
    <w:rsid w:val="00807318"/>
    <w:rsid w:val="008078E2"/>
    <w:rsid w:val="008127F8"/>
    <w:rsid w:val="00814FB3"/>
    <w:rsid w:val="0081552B"/>
    <w:rsid w:val="00820201"/>
    <w:rsid w:val="00820CBB"/>
    <w:rsid w:val="00821D06"/>
    <w:rsid w:val="00821E51"/>
    <w:rsid w:val="0082408E"/>
    <w:rsid w:val="008245D5"/>
    <w:rsid w:val="00826535"/>
    <w:rsid w:val="00826A2B"/>
    <w:rsid w:val="00827468"/>
    <w:rsid w:val="00831273"/>
    <w:rsid w:val="00833403"/>
    <w:rsid w:val="00835B62"/>
    <w:rsid w:val="00842742"/>
    <w:rsid w:val="00844A65"/>
    <w:rsid w:val="008451AA"/>
    <w:rsid w:val="00846B2B"/>
    <w:rsid w:val="0085352B"/>
    <w:rsid w:val="008562A8"/>
    <w:rsid w:val="00856CC3"/>
    <w:rsid w:val="0086017A"/>
    <w:rsid w:val="00861DE4"/>
    <w:rsid w:val="00862B45"/>
    <w:rsid w:val="008632DC"/>
    <w:rsid w:val="0086370B"/>
    <w:rsid w:val="008659FB"/>
    <w:rsid w:val="0086745E"/>
    <w:rsid w:val="0087226B"/>
    <w:rsid w:val="008724A2"/>
    <w:rsid w:val="00872ECA"/>
    <w:rsid w:val="00873989"/>
    <w:rsid w:val="00874838"/>
    <w:rsid w:val="00874E95"/>
    <w:rsid w:val="00875F6B"/>
    <w:rsid w:val="008762AA"/>
    <w:rsid w:val="00876E38"/>
    <w:rsid w:val="0088016A"/>
    <w:rsid w:val="0088277F"/>
    <w:rsid w:val="008841EF"/>
    <w:rsid w:val="00887491"/>
    <w:rsid w:val="00887778"/>
    <w:rsid w:val="00887E87"/>
    <w:rsid w:val="008901F1"/>
    <w:rsid w:val="00890FCD"/>
    <w:rsid w:val="00891668"/>
    <w:rsid w:val="00894FFF"/>
    <w:rsid w:val="00896AA2"/>
    <w:rsid w:val="008A0FA7"/>
    <w:rsid w:val="008A27CB"/>
    <w:rsid w:val="008A4AC1"/>
    <w:rsid w:val="008A5021"/>
    <w:rsid w:val="008A553E"/>
    <w:rsid w:val="008A61B9"/>
    <w:rsid w:val="008A7828"/>
    <w:rsid w:val="008B034B"/>
    <w:rsid w:val="008B41F3"/>
    <w:rsid w:val="008C0BC7"/>
    <w:rsid w:val="008C0DD4"/>
    <w:rsid w:val="008C1B53"/>
    <w:rsid w:val="008C3877"/>
    <w:rsid w:val="008C4F79"/>
    <w:rsid w:val="008C70B6"/>
    <w:rsid w:val="008C78B3"/>
    <w:rsid w:val="008D10E5"/>
    <w:rsid w:val="008D1BB7"/>
    <w:rsid w:val="008E0FC9"/>
    <w:rsid w:val="008E1039"/>
    <w:rsid w:val="008E2260"/>
    <w:rsid w:val="008E3379"/>
    <w:rsid w:val="008E36A8"/>
    <w:rsid w:val="008E3B84"/>
    <w:rsid w:val="008E51DE"/>
    <w:rsid w:val="008E640C"/>
    <w:rsid w:val="008F0452"/>
    <w:rsid w:val="008F2549"/>
    <w:rsid w:val="008F3749"/>
    <w:rsid w:val="008F3923"/>
    <w:rsid w:val="008F4E42"/>
    <w:rsid w:val="008F5B65"/>
    <w:rsid w:val="008F660F"/>
    <w:rsid w:val="008F7C92"/>
    <w:rsid w:val="009008EE"/>
    <w:rsid w:val="00901F23"/>
    <w:rsid w:val="00902E7A"/>
    <w:rsid w:val="009036C6"/>
    <w:rsid w:val="00905591"/>
    <w:rsid w:val="00906D97"/>
    <w:rsid w:val="009105EF"/>
    <w:rsid w:val="00912252"/>
    <w:rsid w:val="00912643"/>
    <w:rsid w:val="00912CA7"/>
    <w:rsid w:val="009143C5"/>
    <w:rsid w:val="009175DA"/>
    <w:rsid w:val="00917709"/>
    <w:rsid w:val="00917FDA"/>
    <w:rsid w:val="0092224F"/>
    <w:rsid w:val="00922B07"/>
    <w:rsid w:val="00922F04"/>
    <w:rsid w:val="009239D4"/>
    <w:rsid w:val="009264DE"/>
    <w:rsid w:val="00926CA1"/>
    <w:rsid w:val="009276B1"/>
    <w:rsid w:val="00927FE5"/>
    <w:rsid w:val="00932CE0"/>
    <w:rsid w:val="00940284"/>
    <w:rsid w:val="009430AD"/>
    <w:rsid w:val="00943DCF"/>
    <w:rsid w:val="00945945"/>
    <w:rsid w:val="00945E1E"/>
    <w:rsid w:val="00947C8E"/>
    <w:rsid w:val="0095382F"/>
    <w:rsid w:val="00953FCF"/>
    <w:rsid w:val="00960660"/>
    <w:rsid w:val="00960F1D"/>
    <w:rsid w:val="00961686"/>
    <w:rsid w:val="0096519B"/>
    <w:rsid w:val="0096524C"/>
    <w:rsid w:val="00970778"/>
    <w:rsid w:val="009711C3"/>
    <w:rsid w:val="00971DD7"/>
    <w:rsid w:val="0097292B"/>
    <w:rsid w:val="00974232"/>
    <w:rsid w:val="00974C9F"/>
    <w:rsid w:val="00977F5C"/>
    <w:rsid w:val="00983C76"/>
    <w:rsid w:val="009845A9"/>
    <w:rsid w:val="0098550F"/>
    <w:rsid w:val="00985D43"/>
    <w:rsid w:val="00987C32"/>
    <w:rsid w:val="00990BB5"/>
    <w:rsid w:val="009942BA"/>
    <w:rsid w:val="009A30D7"/>
    <w:rsid w:val="009A3841"/>
    <w:rsid w:val="009A4272"/>
    <w:rsid w:val="009B0240"/>
    <w:rsid w:val="009B055E"/>
    <w:rsid w:val="009B0875"/>
    <w:rsid w:val="009B1667"/>
    <w:rsid w:val="009B1D2A"/>
    <w:rsid w:val="009B47A3"/>
    <w:rsid w:val="009B4BA9"/>
    <w:rsid w:val="009B5A08"/>
    <w:rsid w:val="009B5E5D"/>
    <w:rsid w:val="009B6266"/>
    <w:rsid w:val="009B788E"/>
    <w:rsid w:val="009C05EF"/>
    <w:rsid w:val="009C34A7"/>
    <w:rsid w:val="009C49CD"/>
    <w:rsid w:val="009C5140"/>
    <w:rsid w:val="009C7E12"/>
    <w:rsid w:val="009D057E"/>
    <w:rsid w:val="009D66B7"/>
    <w:rsid w:val="009E0600"/>
    <w:rsid w:val="009E19B1"/>
    <w:rsid w:val="009E1C04"/>
    <w:rsid w:val="009E2CE9"/>
    <w:rsid w:val="009E30E7"/>
    <w:rsid w:val="009E32EB"/>
    <w:rsid w:val="009F06F5"/>
    <w:rsid w:val="009F0CD3"/>
    <w:rsid w:val="009F1A26"/>
    <w:rsid w:val="009F1D8F"/>
    <w:rsid w:val="009F27B6"/>
    <w:rsid w:val="009F3F81"/>
    <w:rsid w:val="009F7DB5"/>
    <w:rsid w:val="00A00DB5"/>
    <w:rsid w:val="00A01AD7"/>
    <w:rsid w:val="00A01F2A"/>
    <w:rsid w:val="00A027E7"/>
    <w:rsid w:val="00A02C73"/>
    <w:rsid w:val="00A05186"/>
    <w:rsid w:val="00A05F5A"/>
    <w:rsid w:val="00A060B0"/>
    <w:rsid w:val="00A0621F"/>
    <w:rsid w:val="00A06B3B"/>
    <w:rsid w:val="00A13493"/>
    <w:rsid w:val="00A151E1"/>
    <w:rsid w:val="00A16361"/>
    <w:rsid w:val="00A16B7D"/>
    <w:rsid w:val="00A17161"/>
    <w:rsid w:val="00A22618"/>
    <w:rsid w:val="00A2382A"/>
    <w:rsid w:val="00A24200"/>
    <w:rsid w:val="00A24412"/>
    <w:rsid w:val="00A24A02"/>
    <w:rsid w:val="00A252E6"/>
    <w:rsid w:val="00A27BD9"/>
    <w:rsid w:val="00A3504D"/>
    <w:rsid w:val="00A4084C"/>
    <w:rsid w:val="00A425AE"/>
    <w:rsid w:val="00A42636"/>
    <w:rsid w:val="00A42863"/>
    <w:rsid w:val="00A438CE"/>
    <w:rsid w:val="00A43DEB"/>
    <w:rsid w:val="00A44877"/>
    <w:rsid w:val="00A44881"/>
    <w:rsid w:val="00A52168"/>
    <w:rsid w:val="00A538B6"/>
    <w:rsid w:val="00A54358"/>
    <w:rsid w:val="00A55584"/>
    <w:rsid w:val="00A5598B"/>
    <w:rsid w:val="00A55D8D"/>
    <w:rsid w:val="00A574E4"/>
    <w:rsid w:val="00A612AD"/>
    <w:rsid w:val="00A63F33"/>
    <w:rsid w:val="00A63F8A"/>
    <w:rsid w:val="00A6456F"/>
    <w:rsid w:val="00A65EFE"/>
    <w:rsid w:val="00A70727"/>
    <w:rsid w:val="00A70872"/>
    <w:rsid w:val="00A70E3B"/>
    <w:rsid w:val="00A80339"/>
    <w:rsid w:val="00A8095D"/>
    <w:rsid w:val="00A818D8"/>
    <w:rsid w:val="00A81F17"/>
    <w:rsid w:val="00A84883"/>
    <w:rsid w:val="00A8592A"/>
    <w:rsid w:val="00A86C85"/>
    <w:rsid w:val="00A87F1A"/>
    <w:rsid w:val="00A9076B"/>
    <w:rsid w:val="00A908AC"/>
    <w:rsid w:val="00A912EF"/>
    <w:rsid w:val="00AA0666"/>
    <w:rsid w:val="00AA1A65"/>
    <w:rsid w:val="00AA1BB5"/>
    <w:rsid w:val="00AA5058"/>
    <w:rsid w:val="00AA5C11"/>
    <w:rsid w:val="00AA6343"/>
    <w:rsid w:val="00AA6AD6"/>
    <w:rsid w:val="00AA6B6B"/>
    <w:rsid w:val="00AA7696"/>
    <w:rsid w:val="00AB0DD2"/>
    <w:rsid w:val="00AB1206"/>
    <w:rsid w:val="00AB13D8"/>
    <w:rsid w:val="00AB1671"/>
    <w:rsid w:val="00AB1AAE"/>
    <w:rsid w:val="00AB2C49"/>
    <w:rsid w:val="00AB2E5B"/>
    <w:rsid w:val="00AB4E16"/>
    <w:rsid w:val="00AB5BF0"/>
    <w:rsid w:val="00AC2B33"/>
    <w:rsid w:val="00AC328A"/>
    <w:rsid w:val="00AC35C7"/>
    <w:rsid w:val="00AC6A8C"/>
    <w:rsid w:val="00AD50D6"/>
    <w:rsid w:val="00AD69AF"/>
    <w:rsid w:val="00AD799D"/>
    <w:rsid w:val="00AE2935"/>
    <w:rsid w:val="00AE2A80"/>
    <w:rsid w:val="00AE439F"/>
    <w:rsid w:val="00AE5856"/>
    <w:rsid w:val="00AE7C00"/>
    <w:rsid w:val="00AE7ED7"/>
    <w:rsid w:val="00AF074B"/>
    <w:rsid w:val="00AF09E1"/>
    <w:rsid w:val="00AF1365"/>
    <w:rsid w:val="00AF1493"/>
    <w:rsid w:val="00AF187E"/>
    <w:rsid w:val="00AF24E7"/>
    <w:rsid w:val="00AF2E16"/>
    <w:rsid w:val="00AF2E82"/>
    <w:rsid w:val="00AF548D"/>
    <w:rsid w:val="00AF70D5"/>
    <w:rsid w:val="00B008DC"/>
    <w:rsid w:val="00B00A4E"/>
    <w:rsid w:val="00B01FEA"/>
    <w:rsid w:val="00B0210E"/>
    <w:rsid w:val="00B02134"/>
    <w:rsid w:val="00B04136"/>
    <w:rsid w:val="00B0542A"/>
    <w:rsid w:val="00B05606"/>
    <w:rsid w:val="00B0618E"/>
    <w:rsid w:val="00B07831"/>
    <w:rsid w:val="00B11C53"/>
    <w:rsid w:val="00B133C8"/>
    <w:rsid w:val="00B20757"/>
    <w:rsid w:val="00B22BAE"/>
    <w:rsid w:val="00B262A0"/>
    <w:rsid w:val="00B26F43"/>
    <w:rsid w:val="00B27CE6"/>
    <w:rsid w:val="00B27E3C"/>
    <w:rsid w:val="00B302CC"/>
    <w:rsid w:val="00B302DA"/>
    <w:rsid w:val="00B32C2F"/>
    <w:rsid w:val="00B33437"/>
    <w:rsid w:val="00B374AB"/>
    <w:rsid w:val="00B374EE"/>
    <w:rsid w:val="00B40058"/>
    <w:rsid w:val="00B405EF"/>
    <w:rsid w:val="00B41A43"/>
    <w:rsid w:val="00B423BF"/>
    <w:rsid w:val="00B4249E"/>
    <w:rsid w:val="00B42E51"/>
    <w:rsid w:val="00B4343B"/>
    <w:rsid w:val="00B44409"/>
    <w:rsid w:val="00B4453F"/>
    <w:rsid w:val="00B44DD5"/>
    <w:rsid w:val="00B46AD4"/>
    <w:rsid w:val="00B47688"/>
    <w:rsid w:val="00B512EA"/>
    <w:rsid w:val="00B51471"/>
    <w:rsid w:val="00B5219D"/>
    <w:rsid w:val="00B57E77"/>
    <w:rsid w:val="00B60487"/>
    <w:rsid w:val="00B661DC"/>
    <w:rsid w:val="00B706A6"/>
    <w:rsid w:val="00B71728"/>
    <w:rsid w:val="00B72174"/>
    <w:rsid w:val="00B730F4"/>
    <w:rsid w:val="00B737F9"/>
    <w:rsid w:val="00B815D4"/>
    <w:rsid w:val="00B864F3"/>
    <w:rsid w:val="00B87A9C"/>
    <w:rsid w:val="00B87B21"/>
    <w:rsid w:val="00B94D16"/>
    <w:rsid w:val="00B95BF1"/>
    <w:rsid w:val="00B95C28"/>
    <w:rsid w:val="00B9605A"/>
    <w:rsid w:val="00B974A3"/>
    <w:rsid w:val="00B97AE3"/>
    <w:rsid w:val="00BA0025"/>
    <w:rsid w:val="00BA5043"/>
    <w:rsid w:val="00BA5385"/>
    <w:rsid w:val="00BA7FFA"/>
    <w:rsid w:val="00BB1B12"/>
    <w:rsid w:val="00BB1D81"/>
    <w:rsid w:val="00BB2378"/>
    <w:rsid w:val="00BB33A1"/>
    <w:rsid w:val="00BB4468"/>
    <w:rsid w:val="00BB4AB9"/>
    <w:rsid w:val="00BB4F0E"/>
    <w:rsid w:val="00BB51C6"/>
    <w:rsid w:val="00BC0709"/>
    <w:rsid w:val="00BC209F"/>
    <w:rsid w:val="00BC24CA"/>
    <w:rsid w:val="00BC288D"/>
    <w:rsid w:val="00BC387A"/>
    <w:rsid w:val="00BC3BAC"/>
    <w:rsid w:val="00BC4806"/>
    <w:rsid w:val="00BC64D7"/>
    <w:rsid w:val="00BC655C"/>
    <w:rsid w:val="00BC6AD0"/>
    <w:rsid w:val="00BD03D2"/>
    <w:rsid w:val="00BD1AA8"/>
    <w:rsid w:val="00BD41F4"/>
    <w:rsid w:val="00BD580B"/>
    <w:rsid w:val="00BD5AD3"/>
    <w:rsid w:val="00BE16D3"/>
    <w:rsid w:val="00BE3C04"/>
    <w:rsid w:val="00BE45CB"/>
    <w:rsid w:val="00BE5FD3"/>
    <w:rsid w:val="00BE7049"/>
    <w:rsid w:val="00BE745F"/>
    <w:rsid w:val="00BF159F"/>
    <w:rsid w:val="00BF522F"/>
    <w:rsid w:val="00BF5941"/>
    <w:rsid w:val="00BF73C2"/>
    <w:rsid w:val="00BF7E99"/>
    <w:rsid w:val="00C007E2"/>
    <w:rsid w:val="00C01DDB"/>
    <w:rsid w:val="00C03216"/>
    <w:rsid w:val="00C051C6"/>
    <w:rsid w:val="00C06F62"/>
    <w:rsid w:val="00C078BF"/>
    <w:rsid w:val="00C079A6"/>
    <w:rsid w:val="00C10264"/>
    <w:rsid w:val="00C1117D"/>
    <w:rsid w:val="00C13909"/>
    <w:rsid w:val="00C152DF"/>
    <w:rsid w:val="00C16623"/>
    <w:rsid w:val="00C16689"/>
    <w:rsid w:val="00C16EE1"/>
    <w:rsid w:val="00C24EEE"/>
    <w:rsid w:val="00C2540B"/>
    <w:rsid w:val="00C25CE9"/>
    <w:rsid w:val="00C30CD8"/>
    <w:rsid w:val="00C311F1"/>
    <w:rsid w:val="00C316C3"/>
    <w:rsid w:val="00C318F5"/>
    <w:rsid w:val="00C3252F"/>
    <w:rsid w:val="00C32E7F"/>
    <w:rsid w:val="00C33435"/>
    <w:rsid w:val="00C36886"/>
    <w:rsid w:val="00C37FD7"/>
    <w:rsid w:val="00C40160"/>
    <w:rsid w:val="00C41A9D"/>
    <w:rsid w:val="00C429AA"/>
    <w:rsid w:val="00C46C10"/>
    <w:rsid w:val="00C5098F"/>
    <w:rsid w:val="00C518AB"/>
    <w:rsid w:val="00C51A86"/>
    <w:rsid w:val="00C5241A"/>
    <w:rsid w:val="00C52AFA"/>
    <w:rsid w:val="00C54C08"/>
    <w:rsid w:val="00C572DB"/>
    <w:rsid w:val="00C62607"/>
    <w:rsid w:val="00C63496"/>
    <w:rsid w:val="00C63DB1"/>
    <w:rsid w:val="00C65117"/>
    <w:rsid w:val="00C66D01"/>
    <w:rsid w:val="00C66E47"/>
    <w:rsid w:val="00C708F4"/>
    <w:rsid w:val="00C7181D"/>
    <w:rsid w:val="00C73C45"/>
    <w:rsid w:val="00C74317"/>
    <w:rsid w:val="00C755EB"/>
    <w:rsid w:val="00C766E3"/>
    <w:rsid w:val="00C80842"/>
    <w:rsid w:val="00C80F6C"/>
    <w:rsid w:val="00C8101A"/>
    <w:rsid w:val="00C8193E"/>
    <w:rsid w:val="00C819FE"/>
    <w:rsid w:val="00C861A9"/>
    <w:rsid w:val="00C86C6A"/>
    <w:rsid w:val="00C87437"/>
    <w:rsid w:val="00C876BF"/>
    <w:rsid w:val="00C90702"/>
    <w:rsid w:val="00C9296A"/>
    <w:rsid w:val="00C960F4"/>
    <w:rsid w:val="00CA10AB"/>
    <w:rsid w:val="00CA46BF"/>
    <w:rsid w:val="00CA5116"/>
    <w:rsid w:val="00CA71E0"/>
    <w:rsid w:val="00CB1CCA"/>
    <w:rsid w:val="00CB3692"/>
    <w:rsid w:val="00CB3979"/>
    <w:rsid w:val="00CB51D9"/>
    <w:rsid w:val="00CB7D84"/>
    <w:rsid w:val="00CC1868"/>
    <w:rsid w:val="00CC3A02"/>
    <w:rsid w:val="00CC4690"/>
    <w:rsid w:val="00CC5B6B"/>
    <w:rsid w:val="00CC64F9"/>
    <w:rsid w:val="00CC6CC5"/>
    <w:rsid w:val="00CC7278"/>
    <w:rsid w:val="00CD00E3"/>
    <w:rsid w:val="00CD2ADF"/>
    <w:rsid w:val="00CD3745"/>
    <w:rsid w:val="00CD3CD3"/>
    <w:rsid w:val="00CD53D7"/>
    <w:rsid w:val="00CD587A"/>
    <w:rsid w:val="00CD6C3E"/>
    <w:rsid w:val="00CD7C71"/>
    <w:rsid w:val="00CD7CFF"/>
    <w:rsid w:val="00CE066A"/>
    <w:rsid w:val="00CE155E"/>
    <w:rsid w:val="00CE4B60"/>
    <w:rsid w:val="00CE68C8"/>
    <w:rsid w:val="00CF12FC"/>
    <w:rsid w:val="00CF3CA4"/>
    <w:rsid w:val="00CF529B"/>
    <w:rsid w:val="00CF5B5C"/>
    <w:rsid w:val="00CF7615"/>
    <w:rsid w:val="00D04772"/>
    <w:rsid w:val="00D13113"/>
    <w:rsid w:val="00D15812"/>
    <w:rsid w:val="00D15DB1"/>
    <w:rsid w:val="00D15E34"/>
    <w:rsid w:val="00D174E4"/>
    <w:rsid w:val="00D208E2"/>
    <w:rsid w:val="00D21149"/>
    <w:rsid w:val="00D2136F"/>
    <w:rsid w:val="00D216BC"/>
    <w:rsid w:val="00D24D43"/>
    <w:rsid w:val="00D26F0A"/>
    <w:rsid w:val="00D30316"/>
    <w:rsid w:val="00D30461"/>
    <w:rsid w:val="00D327F4"/>
    <w:rsid w:val="00D33768"/>
    <w:rsid w:val="00D339B7"/>
    <w:rsid w:val="00D35152"/>
    <w:rsid w:val="00D354E5"/>
    <w:rsid w:val="00D3686E"/>
    <w:rsid w:val="00D36EBC"/>
    <w:rsid w:val="00D402C6"/>
    <w:rsid w:val="00D40C2B"/>
    <w:rsid w:val="00D4155C"/>
    <w:rsid w:val="00D4186F"/>
    <w:rsid w:val="00D41CC5"/>
    <w:rsid w:val="00D42527"/>
    <w:rsid w:val="00D425C9"/>
    <w:rsid w:val="00D43417"/>
    <w:rsid w:val="00D43970"/>
    <w:rsid w:val="00D45D31"/>
    <w:rsid w:val="00D46DA7"/>
    <w:rsid w:val="00D50544"/>
    <w:rsid w:val="00D50B57"/>
    <w:rsid w:val="00D52B4B"/>
    <w:rsid w:val="00D54F6B"/>
    <w:rsid w:val="00D573E1"/>
    <w:rsid w:val="00D608B9"/>
    <w:rsid w:val="00D60F31"/>
    <w:rsid w:val="00D63F76"/>
    <w:rsid w:val="00D6508B"/>
    <w:rsid w:val="00D65CA1"/>
    <w:rsid w:val="00D6668D"/>
    <w:rsid w:val="00D671E8"/>
    <w:rsid w:val="00D70991"/>
    <w:rsid w:val="00D70B41"/>
    <w:rsid w:val="00D72A8C"/>
    <w:rsid w:val="00D72F3C"/>
    <w:rsid w:val="00D7376E"/>
    <w:rsid w:val="00D75823"/>
    <w:rsid w:val="00D77681"/>
    <w:rsid w:val="00D77F19"/>
    <w:rsid w:val="00D809A4"/>
    <w:rsid w:val="00D80B90"/>
    <w:rsid w:val="00D80C2E"/>
    <w:rsid w:val="00D86641"/>
    <w:rsid w:val="00D91CA3"/>
    <w:rsid w:val="00D91CEB"/>
    <w:rsid w:val="00D92DB5"/>
    <w:rsid w:val="00D93204"/>
    <w:rsid w:val="00D93C4F"/>
    <w:rsid w:val="00D9444A"/>
    <w:rsid w:val="00D9659A"/>
    <w:rsid w:val="00D97D17"/>
    <w:rsid w:val="00DA0CD2"/>
    <w:rsid w:val="00DA14D1"/>
    <w:rsid w:val="00DA33DD"/>
    <w:rsid w:val="00DA7C50"/>
    <w:rsid w:val="00DB02FD"/>
    <w:rsid w:val="00DB05DF"/>
    <w:rsid w:val="00DB144B"/>
    <w:rsid w:val="00DB2198"/>
    <w:rsid w:val="00DB3827"/>
    <w:rsid w:val="00DB54A0"/>
    <w:rsid w:val="00DB59AC"/>
    <w:rsid w:val="00DB661F"/>
    <w:rsid w:val="00DC0C86"/>
    <w:rsid w:val="00DC1529"/>
    <w:rsid w:val="00DC2B0A"/>
    <w:rsid w:val="00DC2ED4"/>
    <w:rsid w:val="00DC3FB3"/>
    <w:rsid w:val="00DC5332"/>
    <w:rsid w:val="00DC7F84"/>
    <w:rsid w:val="00DD4802"/>
    <w:rsid w:val="00DD5420"/>
    <w:rsid w:val="00DD5C70"/>
    <w:rsid w:val="00DE0946"/>
    <w:rsid w:val="00DE0E49"/>
    <w:rsid w:val="00DE1857"/>
    <w:rsid w:val="00DE1C6C"/>
    <w:rsid w:val="00DE3024"/>
    <w:rsid w:val="00DE5B2B"/>
    <w:rsid w:val="00DE6D08"/>
    <w:rsid w:val="00DE7126"/>
    <w:rsid w:val="00DF2E34"/>
    <w:rsid w:val="00DF6432"/>
    <w:rsid w:val="00DF726D"/>
    <w:rsid w:val="00DF7CA5"/>
    <w:rsid w:val="00E00862"/>
    <w:rsid w:val="00E032A8"/>
    <w:rsid w:val="00E073F4"/>
    <w:rsid w:val="00E10BB1"/>
    <w:rsid w:val="00E119A8"/>
    <w:rsid w:val="00E135CD"/>
    <w:rsid w:val="00E15403"/>
    <w:rsid w:val="00E154D9"/>
    <w:rsid w:val="00E1734F"/>
    <w:rsid w:val="00E20D55"/>
    <w:rsid w:val="00E2171E"/>
    <w:rsid w:val="00E220EC"/>
    <w:rsid w:val="00E23C04"/>
    <w:rsid w:val="00E27F82"/>
    <w:rsid w:val="00E30A0A"/>
    <w:rsid w:val="00E315E1"/>
    <w:rsid w:val="00E33574"/>
    <w:rsid w:val="00E337F4"/>
    <w:rsid w:val="00E3392F"/>
    <w:rsid w:val="00E36141"/>
    <w:rsid w:val="00E461F4"/>
    <w:rsid w:val="00E46D83"/>
    <w:rsid w:val="00E518A6"/>
    <w:rsid w:val="00E51F11"/>
    <w:rsid w:val="00E524CD"/>
    <w:rsid w:val="00E568B5"/>
    <w:rsid w:val="00E614B6"/>
    <w:rsid w:val="00E616A1"/>
    <w:rsid w:val="00E618BE"/>
    <w:rsid w:val="00E624CC"/>
    <w:rsid w:val="00E65900"/>
    <w:rsid w:val="00E66B1D"/>
    <w:rsid w:val="00E679F7"/>
    <w:rsid w:val="00E709B1"/>
    <w:rsid w:val="00E70D81"/>
    <w:rsid w:val="00E71EC5"/>
    <w:rsid w:val="00E739B0"/>
    <w:rsid w:val="00E80972"/>
    <w:rsid w:val="00E80F91"/>
    <w:rsid w:val="00E811DE"/>
    <w:rsid w:val="00E823B9"/>
    <w:rsid w:val="00E83A78"/>
    <w:rsid w:val="00E844E0"/>
    <w:rsid w:val="00E93334"/>
    <w:rsid w:val="00E951BB"/>
    <w:rsid w:val="00E95887"/>
    <w:rsid w:val="00E96FCF"/>
    <w:rsid w:val="00EA03B9"/>
    <w:rsid w:val="00EA0817"/>
    <w:rsid w:val="00EA1B5C"/>
    <w:rsid w:val="00EB2196"/>
    <w:rsid w:val="00EB394A"/>
    <w:rsid w:val="00EB4138"/>
    <w:rsid w:val="00EB58C3"/>
    <w:rsid w:val="00EB6905"/>
    <w:rsid w:val="00EC317B"/>
    <w:rsid w:val="00EC6DFF"/>
    <w:rsid w:val="00ED5276"/>
    <w:rsid w:val="00ED530F"/>
    <w:rsid w:val="00ED7029"/>
    <w:rsid w:val="00ED7AC5"/>
    <w:rsid w:val="00EE0719"/>
    <w:rsid w:val="00EE2471"/>
    <w:rsid w:val="00EE300A"/>
    <w:rsid w:val="00EE3FDB"/>
    <w:rsid w:val="00EE4037"/>
    <w:rsid w:val="00EE4CF9"/>
    <w:rsid w:val="00EE5F3F"/>
    <w:rsid w:val="00EF2DCB"/>
    <w:rsid w:val="00EF41F5"/>
    <w:rsid w:val="00EF4F02"/>
    <w:rsid w:val="00EF4F14"/>
    <w:rsid w:val="00F01DED"/>
    <w:rsid w:val="00F01ED6"/>
    <w:rsid w:val="00F023DB"/>
    <w:rsid w:val="00F02659"/>
    <w:rsid w:val="00F051CD"/>
    <w:rsid w:val="00F114FC"/>
    <w:rsid w:val="00F11FD0"/>
    <w:rsid w:val="00F12FA3"/>
    <w:rsid w:val="00F14363"/>
    <w:rsid w:val="00F1462B"/>
    <w:rsid w:val="00F14D9E"/>
    <w:rsid w:val="00F15AF2"/>
    <w:rsid w:val="00F20BD8"/>
    <w:rsid w:val="00F21419"/>
    <w:rsid w:val="00F21736"/>
    <w:rsid w:val="00F25B32"/>
    <w:rsid w:val="00F3020B"/>
    <w:rsid w:val="00F306AC"/>
    <w:rsid w:val="00F30ACF"/>
    <w:rsid w:val="00F341BD"/>
    <w:rsid w:val="00F343FE"/>
    <w:rsid w:val="00F372CA"/>
    <w:rsid w:val="00F377FE"/>
    <w:rsid w:val="00F4018D"/>
    <w:rsid w:val="00F47CCC"/>
    <w:rsid w:val="00F505AF"/>
    <w:rsid w:val="00F527B7"/>
    <w:rsid w:val="00F5560B"/>
    <w:rsid w:val="00F576A5"/>
    <w:rsid w:val="00F57CD6"/>
    <w:rsid w:val="00F614DA"/>
    <w:rsid w:val="00F616E6"/>
    <w:rsid w:val="00F61781"/>
    <w:rsid w:val="00F63EC3"/>
    <w:rsid w:val="00F64117"/>
    <w:rsid w:val="00F6495B"/>
    <w:rsid w:val="00F70479"/>
    <w:rsid w:val="00F719EF"/>
    <w:rsid w:val="00F7333E"/>
    <w:rsid w:val="00F73914"/>
    <w:rsid w:val="00F74863"/>
    <w:rsid w:val="00F7498A"/>
    <w:rsid w:val="00F74AE6"/>
    <w:rsid w:val="00F75E08"/>
    <w:rsid w:val="00F7616F"/>
    <w:rsid w:val="00F80684"/>
    <w:rsid w:val="00F81406"/>
    <w:rsid w:val="00F831CC"/>
    <w:rsid w:val="00F83F53"/>
    <w:rsid w:val="00F853EC"/>
    <w:rsid w:val="00F916D7"/>
    <w:rsid w:val="00F9249B"/>
    <w:rsid w:val="00F93F1D"/>
    <w:rsid w:val="00F941A6"/>
    <w:rsid w:val="00F94DD3"/>
    <w:rsid w:val="00F9586D"/>
    <w:rsid w:val="00F97A94"/>
    <w:rsid w:val="00F97E71"/>
    <w:rsid w:val="00FA228F"/>
    <w:rsid w:val="00FA2FBA"/>
    <w:rsid w:val="00FA3909"/>
    <w:rsid w:val="00FA468E"/>
    <w:rsid w:val="00FA6A3A"/>
    <w:rsid w:val="00FB03B9"/>
    <w:rsid w:val="00FB0B3F"/>
    <w:rsid w:val="00FB1811"/>
    <w:rsid w:val="00FB2234"/>
    <w:rsid w:val="00FB2572"/>
    <w:rsid w:val="00FB2953"/>
    <w:rsid w:val="00FB2D1F"/>
    <w:rsid w:val="00FB425A"/>
    <w:rsid w:val="00FB4500"/>
    <w:rsid w:val="00FB4AA7"/>
    <w:rsid w:val="00FB5472"/>
    <w:rsid w:val="00FB59A1"/>
    <w:rsid w:val="00FB771C"/>
    <w:rsid w:val="00FC0C51"/>
    <w:rsid w:val="00FC104F"/>
    <w:rsid w:val="00FC16A2"/>
    <w:rsid w:val="00FC1759"/>
    <w:rsid w:val="00FC36C8"/>
    <w:rsid w:val="00FC39FF"/>
    <w:rsid w:val="00FC5A3E"/>
    <w:rsid w:val="00FC6648"/>
    <w:rsid w:val="00FC7E7A"/>
    <w:rsid w:val="00FD0C61"/>
    <w:rsid w:val="00FD1665"/>
    <w:rsid w:val="00FD22D4"/>
    <w:rsid w:val="00FD42B5"/>
    <w:rsid w:val="00FD52D4"/>
    <w:rsid w:val="00FD6A15"/>
    <w:rsid w:val="00FD6D65"/>
    <w:rsid w:val="00FD7329"/>
    <w:rsid w:val="00FD7B7C"/>
    <w:rsid w:val="00FD7FA5"/>
    <w:rsid w:val="00FE746D"/>
    <w:rsid w:val="00FF01C5"/>
    <w:rsid w:val="00FF3538"/>
    <w:rsid w:val="00FF3915"/>
    <w:rsid w:val="00FF4046"/>
    <w:rsid w:val="00FF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65B9EE"/>
  <w15:docId w15:val="{01A917FE-BA16-400F-9A25-2A9C1CB1F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C9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DE0E49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932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9320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63EC3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15103"/>
    <w:pPr>
      <w:jc w:val="left"/>
    </w:pPr>
    <w:rPr>
      <w:rFonts w:ascii="Times New Roman" w:hAnsi="Times New Roman"/>
    </w:rPr>
  </w:style>
  <w:style w:type="character" w:customStyle="1" w:styleId="a7">
    <w:name w:val="コメント文字列 (文字)"/>
    <w:basedOn w:val="a0"/>
    <w:link w:val="a6"/>
    <w:uiPriority w:val="99"/>
    <w:semiHidden/>
    <w:rsid w:val="00215103"/>
    <w:rPr>
      <w:rFonts w:ascii="Times New Roman" w:hAnsi="Times New Roma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63EC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63EC3"/>
    <w:rPr>
      <w:rFonts w:ascii="Times New Roman" w:hAnsi="Times New Roman"/>
      <w:b/>
      <w:bCs/>
    </w:rPr>
  </w:style>
  <w:style w:type="character" w:styleId="aa">
    <w:name w:val="Hyperlink"/>
    <w:basedOn w:val="a0"/>
    <w:uiPriority w:val="99"/>
    <w:unhideWhenUsed/>
    <w:rsid w:val="002D3C2A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D3C2A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330E8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30E83"/>
  </w:style>
  <w:style w:type="paragraph" w:styleId="ad">
    <w:name w:val="footer"/>
    <w:basedOn w:val="a"/>
    <w:link w:val="ae"/>
    <w:uiPriority w:val="99"/>
    <w:unhideWhenUsed/>
    <w:rsid w:val="00330E8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30E83"/>
  </w:style>
  <w:style w:type="paragraph" w:styleId="af">
    <w:name w:val="List Paragraph"/>
    <w:basedOn w:val="a"/>
    <w:uiPriority w:val="34"/>
    <w:qFormat/>
    <w:rsid w:val="0044171B"/>
    <w:pPr>
      <w:ind w:leftChars="400" w:left="840"/>
    </w:pPr>
  </w:style>
  <w:style w:type="table" w:styleId="af0">
    <w:name w:val="Table Grid"/>
    <w:basedOn w:val="a1"/>
    <w:uiPriority w:val="39"/>
    <w:rsid w:val="00733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E4B6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DE0E49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styleId="af1">
    <w:name w:val="Revision"/>
    <w:hidden/>
    <w:uiPriority w:val="99"/>
    <w:semiHidden/>
    <w:rsid w:val="00DE0E49"/>
  </w:style>
  <w:style w:type="character" w:styleId="af2">
    <w:name w:val="line number"/>
    <w:basedOn w:val="a0"/>
    <w:uiPriority w:val="99"/>
    <w:semiHidden/>
    <w:unhideWhenUsed/>
    <w:rsid w:val="00C07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3045AE-9594-4726-AA11-5BF6E2A91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7</Words>
  <Characters>1751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 Soichiro</dc:creator>
  <cp:lastModifiedBy>Kato Soichiro</cp:lastModifiedBy>
  <cp:revision>3</cp:revision>
  <dcterms:created xsi:type="dcterms:W3CDTF">2019-12-27T07:12:00Z</dcterms:created>
  <dcterms:modified xsi:type="dcterms:W3CDTF">2020-01-07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xm61N8Q7dgFR</vt:lpwstr>
  </property>
</Properties>
</file>